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Chromosome-level genome assembly and population genomics of Mongolian racerunner (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Eremias argus</w:t>
      </w:r>
      <w:r>
        <w:rPr>
          <w:rFonts w:hint="eastAsia" w:ascii="Times New Roman" w:hAnsi="Times New Roman" w:cs="Times New Roman"/>
          <w:b/>
          <w:sz w:val="24"/>
          <w:szCs w:val="24"/>
        </w:rPr>
        <w:t>) provide insights into high-altitude adaptation in lizards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iming L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,5</w:t>
      </w:r>
      <w:r>
        <w:rPr>
          <w:rFonts w:ascii="Times New Roman" w:hAnsi="Times New Roman" w:cs="Times New Roman"/>
          <w:bCs/>
          <w:sz w:val="24"/>
          <w:szCs w:val="24"/>
        </w:rPr>
        <w:t>, Juan D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,5</w:t>
      </w:r>
      <w:r>
        <w:rPr>
          <w:rFonts w:ascii="Times New Roman" w:hAnsi="Times New Roman" w:cs="Times New Roman"/>
          <w:bCs/>
          <w:sz w:val="24"/>
          <w:szCs w:val="24"/>
        </w:rPr>
        <w:t>, Lingyun Y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,5</w:t>
      </w:r>
      <w:r>
        <w:rPr>
          <w:rFonts w:ascii="Times New Roman" w:hAnsi="Times New Roman" w:cs="Times New Roman"/>
          <w:bCs/>
          <w:sz w:val="24"/>
          <w:szCs w:val="24"/>
        </w:rPr>
        <w:t>, Qiqi Li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Mengyuan Y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Xuming Zhou*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bCs/>
          <w:sz w:val="24"/>
          <w:szCs w:val="24"/>
        </w:rPr>
        <w:t>, Weiguo Du*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1,4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Key Laboratory of Animal Ecology and Conservation Biology, Institute of Zoology, Chinese Academy of Sciences, Beijing 100101, China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University of Chinese Academic of Sciences, China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Novogene Bioinformatics Institute, 100083 Beijing, China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Center for Excellence in Animal Evolution and Genetics, Chinese Academy of Sciences, Kunming 650223, China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>These authors contributed equally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ence and requests for materials should be addressed to W.D. (E-mail: duweiguo@ioz.ac.cn) or to X.Z. (E-mail: zhouxuming@ioz.ac.cn).</w:t>
      </w: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Reads and libraries used in </w:t>
      </w:r>
      <w:r>
        <w:rPr>
          <w:rFonts w:ascii="Times New Roman" w:hAnsi="Times New Roman" w:cs="Times New Roman"/>
          <w:i/>
          <w:sz w:val="24"/>
          <w:szCs w:val="24"/>
        </w:rPr>
        <w:t>de no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genome sequencing.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2308"/>
        <w:gridCol w:w="2309"/>
        <w:gridCol w:w="2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ir-end libraries</w:t>
            </w:r>
          </w:p>
        </w:tc>
        <w:tc>
          <w:tcPr>
            <w:tcW w:w="233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ert size</w:t>
            </w:r>
          </w:p>
        </w:tc>
        <w:tc>
          <w:tcPr>
            <w:tcW w:w="233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d length (bp)</w:t>
            </w:r>
          </w:p>
        </w:tc>
        <w:tc>
          <w:tcPr>
            <w:tcW w:w="233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data 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37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cbio reads</w:t>
            </w:r>
          </w:p>
        </w:tc>
        <w:tc>
          <w:tcPr>
            <w:tcW w:w="2337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0 Kb</w:t>
            </w:r>
          </w:p>
        </w:tc>
        <w:tc>
          <w:tcPr>
            <w:tcW w:w="2338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llumina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0 bp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X Genomics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-C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  <w:tc>
          <w:tcPr>
            <w:tcW w:w="2338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.0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footerReference r:id="rId5" w:type="first"/>
          <w:footerReference r:id="rId3" w:type="default"/>
          <w:footerReference r:id="rId4" w:type="even"/>
          <w:pgSz w:w="11906" w:h="16838"/>
          <w:pgMar w:top="1440" w:right="1440" w:bottom="1440" w:left="1440" w:header="720" w:footer="720" w:gutter="0"/>
          <w:cols w:space="720" w:num="1"/>
          <w:docGrid w:linePitch="400" w:charSpace="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Assembly statistics of </w:t>
      </w:r>
      <w:r>
        <w:rPr>
          <w:rFonts w:ascii="Times New Roman" w:hAnsi="Times New Roman" w:cs="Times New Roman"/>
          <w:iCs/>
          <w:sz w:val="24"/>
          <w:szCs w:val="24"/>
        </w:rPr>
        <w:t>Mongolian racerunner</w:t>
      </w:r>
      <w:r>
        <w:rPr>
          <w:rFonts w:ascii="Times New Roman" w:hAnsi="Times New Roman" w:cs="Times New Roman"/>
          <w:sz w:val="24"/>
          <w:szCs w:val="24"/>
        </w:rPr>
        <w:t xml:space="preserve"> genome. 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13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526"/>
        <w:gridCol w:w="1701"/>
        <w:gridCol w:w="1134"/>
        <w:gridCol w:w="1275"/>
        <w:gridCol w:w="1418"/>
        <w:gridCol w:w="1417"/>
        <w:gridCol w:w="1134"/>
        <w:gridCol w:w="1418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16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52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length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number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length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 length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50 length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50 number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90 length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90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68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lcon</w:t>
            </w:r>
          </w:p>
        </w:tc>
        <w:tc>
          <w:tcPr>
            <w:tcW w:w="1526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701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0,809,939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85</w:t>
            </w:r>
          </w:p>
        </w:tc>
        <w:tc>
          <w:tcPr>
            <w:tcW w:w="127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,070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382,159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96,973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,640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6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iver</w:t>
            </w: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6,032,26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85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,015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405,543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06,59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,42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68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X</w:t>
            </w: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*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2,399,615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59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6,584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405,543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5371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,69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168" w:type="dxa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5,056,28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47,521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132,755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36,32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6,693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168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ilon</w:t>
            </w: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*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1,155,376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9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5,969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400,277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66,54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,820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168" w:type="dxa"/>
            <w:vMerge w:val="continue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4,012,939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22,517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,920,024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,734,774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323,541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68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-C</w:t>
            </w:r>
          </w:p>
        </w:tc>
        <w:tc>
          <w:tcPr>
            <w:tcW w:w="1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*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631,155,376  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9</w:t>
            </w:r>
          </w:p>
        </w:tc>
        <w:tc>
          <w:tcPr>
            <w:tcW w:w="127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5,969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400,277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66,547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,820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68" w:type="dxa"/>
            <w:vMerge w:val="continue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1,214,376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475,287 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,131,413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,224,97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694,005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Contig* represented Contig after scaffold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caffolds with a length of &lt; 100bp were not included in the statistic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footerReference r:id="rId6" w:type="first"/>
          <w:pgSz w:w="16838" w:h="11906" w:orient="landscape"/>
          <w:pgMar w:top="1440" w:right="1440" w:bottom="1440" w:left="1440" w:header="720" w:footer="720" w:gutter="0"/>
          <w:cols w:space="720" w:num="1"/>
          <w:docGrid w:linePitch="400" w:charSpace="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The CEGMA (Core Eukaryotic Genes Mapping Approach) result of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29"/>
        <w:gridCol w:w="1870"/>
        <w:gridCol w:w="1829"/>
        <w:gridCol w:w="18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740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3740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ete + Part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0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Prots</w:t>
            </w:r>
          </w:p>
        </w:tc>
        <w:tc>
          <w:tcPr>
            <w:tcW w:w="187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Completeness</w:t>
            </w:r>
          </w:p>
        </w:tc>
        <w:tc>
          <w:tcPr>
            <w:tcW w:w="187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Prots</w:t>
            </w:r>
          </w:p>
        </w:tc>
        <w:tc>
          <w:tcPr>
            <w:tcW w:w="187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Complet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ongolian racerunner  </w:t>
            </w:r>
          </w:p>
        </w:tc>
        <w:tc>
          <w:tcPr>
            <w:tcW w:w="18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3</w:t>
            </w:r>
          </w:p>
        </w:tc>
        <w:tc>
          <w:tcPr>
            <w:tcW w:w="18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8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6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The BUSCO (Benchmarking Universal Single-Copy Orthologs) result of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7"/>
        <w:gridCol w:w="46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USCO notation assessment resul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ongolian racerunner  </w:t>
            </w:r>
          </w:p>
        </w:tc>
        <w:tc>
          <w:tcPr>
            <w:tcW w:w="4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:94.39% [S:93.3%, D:1.6%],F:2.9%,M:2.2%, n: Vertebrate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>
        <w:rPr>
          <w:rFonts w:ascii="Times New Roman" w:hAnsi="Times New Roman" w:cs="Times New Roman"/>
          <w:sz w:val="24"/>
          <w:szCs w:val="24"/>
        </w:rPr>
        <w:t>The statistics on genome coverage and depth of</w:t>
      </w:r>
      <w:r>
        <w:rPr>
          <w:rFonts w:ascii="Times New Roman" w:hAnsi="Times New Roman" w:cs="Times New Roman"/>
          <w:iCs/>
          <w:sz w:val="24"/>
          <w:szCs w:val="24"/>
        </w:rPr>
        <w:t xml:space="preserve"> Mongolian racerunne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77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840"/>
        <w:gridCol w:w="26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38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ping rate (%)</w:t>
            </w:r>
          </w:p>
        </w:tc>
        <w:tc>
          <w:tcPr>
            <w:tcW w:w="26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8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38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rage sequencing depth</w:t>
            </w:r>
          </w:p>
        </w:tc>
        <w:tc>
          <w:tcPr>
            <w:tcW w:w="26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8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Coverage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9.7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Coverage at least 4X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9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verage at least 10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9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verage at least 20X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2.59%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>
        <w:rPr>
          <w:rFonts w:ascii="Times New Roman" w:hAnsi="Times New Roman" w:cs="Times New Roman"/>
          <w:sz w:val="24"/>
          <w:szCs w:val="24"/>
        </w:rPr>
        <w:t xml:space="preserve">The statistics of repeat sequences in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9799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50"/>
        <w:gridCol w:w="1143"/>
        <w:gridCol w:w="1701"/>
        <w:gridCol w:w="1276"/>
        <w:gridCol w:w="1559"/>
        <w:gridCol w:w="114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  <w:tblHeader/>
          <w:jc w:val="center"/>
        </w:trPr>
        <w:tc>
          <w:tcPr>
            <w:tcW w:w="1427" w:type="dxa"/>
            <w:vMerge w:val="restart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novo+Repbase</w:t>
            </w:r>
          </w:p>
        </w:tc>
        <w:tc>
          <w:tcPr>
            <w:tcW w:w="2977" w:type="dxa"/>
            <w:gridSpan w:val="2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 Proteins</w:t>
            </w:r>
          </w:p>
        </w:tc>
        <w:tc>
          <w:tcPr>
            <w:tcW w:w="2702" w:type="dxa"/>
            <w:gridSpan w:val="2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bined TE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exact"/>
          <w:tblHeader/>
          <w:jc w:val="center"/>
        </w:trPr>
        <w:tc>
          <w:tcPr>
            <w:tcW w:w="1427" w:type="dxa"/>
            <w:vMerge w:val="continue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14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in Genome</w:t>
            </w:r>
          </w:p>
        </w:tc>
        <w:tc>
          <w:tcPr>
            <w:tcW w:w="1701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276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in Genome</w:t>
            </w:r>
          </w:p>
        </w:tc>
        <w:tc>
          <w:tcPr>
            <w:tcW w:w="1559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14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in Genom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550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80,039,001   44991380.165435        7188138 0.264310        0       0.000000        10426577        0.383388</w:t>
            </w:r>
          </w:p>
        </w:tc>
        <w:tc>
          <w:tcPr>
            <w:tcW w:w="1143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90</w:t>
            </w:r>
          </w:p>
        </w:tc>
        <w:tc>
          <w:tcPr>
            <w:tcW w:w="1701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,835,067</w:t>
            </w:r>
          </w:p>
        </w:tc>
        <w:tc>
          <w:tcPr>
            <w:tcW w:w="1276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,012,688</w:t>
            </w:r>
          </w:p>
        </w:tc>
        <w:tc>
          <w:tcPr>
            <w:tcW w:w="1143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09,892,180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.20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6,322,183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1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2,159,307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0,931,490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0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,344,718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4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4,736,973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E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6,315,439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,315,439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287,816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287,816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_repeat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,419,229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,419,229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5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,596,312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,596,312</w:t>
            </w:r>
          </w:p>
        </w:tc>
        <w:tc>
          <w:tcPr>
            <w:tcW w:w="11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427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0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1,704,447</w:t>
            </w:r>
          </w:p>
        </w:tc>
        <w:tc>
          <w:tcPr>
            <w:tcW w:w="1143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6.00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9,351,316</w:t>
            </w:r>
          </w:p>
        </w:tc>
        <w:tc>
          <w:tcPr>
            <w:tcW w:w="1276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14</w:t>
            </w:r>
          </w:p>
        </w:tc>
        <w:tc>
          <w:tcPr>
            <w:tcW w:w="1559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6,717,352</w:t>
            </w:r>
          </w:p>
        </w:tc>
        <w:tc>
          <w:tcPr>
            <w:tcW w:w="1143" w:type="dxa"/>
            <w:tcBorders>
              <w:bottom w:val="single" w:color="00000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6.92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r>
        <w:rPr>
          <w:rFonts w:ascii="Times New Roman" w:hAnsi="Times New Roman" w:cs="Times New Roman"/>
          <w:sz w:val="24"/>
          <w:szCs w:val="24"/>
        </w:rPr>
        <w:t xml:space="preserve">Gene prediction of </w:t>
      </w:r>
      <w:r>
        <w:rPr>
          <w:rFonts w:ascii="Times New Roman" w:hAnsi="Times New Roman" w:cs="Times New Roman"/>
          <w:iCs/>
          <w:sz w:val="24"/>
          <w:szCs w:val="24"/>
        </w:rPr>
        <w:t>Mongolian racerunner (</w:t>
      </w:r>
      <w:r>
        <w:rPr>
          <w:rFonts w:ascii="Times New Roman" w:hAnsi="Times New Roman" w:cs="Times New Roman"/>
          <w:i/>
          <w:sz w:val="24"/>
          <w:szCs w:val="24"/>
        </w:rPr>
        <w:t>Eremias argus</w:t>
      </w:r>
      <w:r>
        <w:rPr>
          <w:rFonts w:ascii="Times New Roman" w:hAnsi="Times New Roman" w:cs="Times New Roman"/>
          <w:iCs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genome. 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1102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26"/>
        <w:gridCol w:w="1825"/>
        <w:gridCol w:w="1201"/>
        <w:gridCol w:w="1328"/>
        <w:gridCol w:w="1174"/>
        <w:gridCol w:w="927"/>
        <w:gridCol w:w="1124"/>
        <w:gridCol w:w="11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158" w:hRule="atLeast"/>
          <w:jc w:val="center"/>
        </w:trPr>
        <w:tc>
          <w:tcPr>
            <w:tcW w:w="415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et</w:t>
            </w:r>
          </w:p>
        </w:tc>
        <w:tc>
          <w:tcPr>
            <w:tcW w:w="120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32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gene length (bp)</w:t>
            </w:r>
          </w:p>
        </w:tc>
        <w:tc>
          <w:tcPr>
            <w:tcW w:w="11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CDS length (bp)</w:t>
            </w:r>
          </w:p>
        </w:tc>
        <w:tc>
          <w:tcPr>
            <w:tcW w:w="92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exons per gene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exon length (bp)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intron length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232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us</w:t>
            </w: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104</w:t>
            </w:r>
          </w:p>
        </w:tc>
        <w:tc>
          <w:tcPr>
            <w:tcW w:w="13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943.89</w:t>
            </w:r>
          </w:p>
        </w:tc>
        <w:tc>
          <w:tcPr>
            <w:tcW w:w="11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3.12</w:t>
            </w:r>
          </w:p>
        </w:tc>
        <w:tc>
          <w:tcPr>
            <w:tcW w:w="9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56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78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2326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mmer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,42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23.2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37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0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79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31" w:hRule="atLeast"/>
          <w:jc w:val="center"/>
        </w:trPr>
        <w:tc>
          <w:tcPr>
            <w:tcW w:w="232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72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823.4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.1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54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2" w:hRule="atLeast"/>
          <w:jc w:val="center"/>
        </w:trPr>
        <w:tc>
          <w:tcPr>
            <w:tcW w:w="232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id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14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271.9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2.6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95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  <w:jc w:val="center"/>
        </w:trPr>
        <w:tc>
          <w:tcPr>
            <w:tcW w:w="232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scan</w:t>
            </w:r>
          </w:p>
        </w:tc>
        <w:tc>
          <w:tcPr>
            <w:tcW w:w="12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903</w:t>
            </w:r>
          </w:p>
        </w:tc>
        <w:tc>
          <w:tcPr>
            <w:tcW w:w="13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059.92</w:t>
            </w:r>
          </w:p>
        </w:tc>
        <w:tc>
          <w:tcPr>
            <w:tcW w:w="117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9.17</w:t>
            </w:r>
          </w:p>
        </w:tc>
        <w:tc>
          <w:tcPr>
            <w:tcW w:w="9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1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50</w:t>
            </w:r>
          </w:p>
        </w:tc>
        <w:tc>
          <w:tcPr>
            <w:tcW w:w="11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65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  <w:jc w:val="center"/>
        </w:trPr>
        <w:tc>
          <w:tcPr>
            <w:tcW w:w="232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</w:p>
        </w:tc>
        <w:tc>
          <w:tcPr>
            <w:tcW w:w="18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712</w:t>
            </w:r>
          </w:p>
        </w:tc>
        <w:tc>
          <w:tcPr>
            <w:tcW w:w="13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35.76</w:t>
            </w:r>
          </w:p>
        </w:tc>
        <w:tc>
          <w:tcPr>
            <w:tcW w:w="11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3.31</w:t>
            </w:r>
          </w:p>
        </w:tc>
        <w:tc>
          <w:tcPr>
            <w:tcW w:w="9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01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22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54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62.2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2.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8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09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4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45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42.2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.6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1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03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ja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8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91.5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09.23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2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43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11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157.9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5.04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88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u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83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533.6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9.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76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76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99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43.0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6.97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6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87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5" w:hRule="atLeast"/>
          <w:jc w:val="center"/>
        </w:trPr>
        <w:tc>
          <w:tcPr>
            <w:tcW w:w="2326" w:type="dxa"/>
            <w:vMerge w:val="continue"/>
            <w:vAlign w:val="center"/>
          </w:tcPr>
          <w:p>
            <w:pPr>
              <w:snapToGrid w:val="0"/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c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22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14.2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.1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1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97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  <w:jc w:val="center"/>
        </w:trPr>
        <w:tc>
          <w:tcPr>
            <w:tcW w:w="232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seq</w:t>
            </w:r>
          </w:p>
        </w:tc>
        <w:tc>
          <w:tcPr>
            <w:tcW w:w="18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fflinks</w:t>
            </w: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837</w:t>
            </w:r>
          </w:p>
        </w:tc>
        <w:tc>
          <w:tcPr>
            <w:tcW w:w="13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389.68</w:t>
            </w:r>
          </w:p>
        </w:tc>
        <w:tc>
          <w:tcPr>
            <w:tcW w:w="11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92.43</w:t>
            </w:r>
          </w:p>
        </w:tc>
        <w:tc>
          <w:tcPr>
            <w:tcW w:w="9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61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99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  <w:jc w:val="center"/>
        </w:trPr>
        <w:tc>
          <w:tcPr>
            <w:tcW w:w="232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A</w:t>
            </w:r>
          </w:p>
        </w:tc>
        <w:tc>
          <w:tcPr>
            <w:tcW w:w="12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594</w:t>
            </w:r>
          </w:p>
        </w:tc>
        <w:tc>
          <w:tcPr>
            <w:tcW w:w="13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42.77</w:t>
            </w:r>
          </w:p>
        </w:tc>
        <w:tc>
          <w:tcPr>
            <w:tcW w:w="117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.82</w:t>
            </w:r>
          </w:p>
        </w:tc>
        <w:tc>
          <w:tcPr>
            <w:tcW w:w="9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1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07</w:t>
            </w:r>
          </w:p>
        </w:tc>
        <w:tc>
          <w:tcPr>
            <w:tcW w:w="11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55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415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M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98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627.81</w:t>
            </w:r>
          </w:p>
        </w:tc>
        <w:tc>
          <w:tcPr>
            <w:tcW w:w="11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0.64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3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08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415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A-update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527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642.47</w:t>
            </w:r>
          </w:p>
        </w:tc>
        <w:tc>
          <w:tcPr>
            <w:tcW w:w="11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4.22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80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09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  <w:jc w:val="center"/>
        </w:trPr>
        <w:tc>
          <w:tcPr>
            <w:tcW w:w="4151" w:type="dxa"/>
            <w:gridSpan w:val="2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l set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07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715.15</w:t>
            </w:r>
          </w:p>
        </w:tc>
        <w:tc>
          <w:tcPr>
            <w:tcW w:w="117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1.16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74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73.59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sz w:val="24"/>
          <w:szCs w:val="24"/>
        </w:rPr>
        <w:t xml:space="preserve">Eremias argus </w:t>
      </w:r>
      <w:r>
        <w:rPr>
          <w:rFonts w:ascii="Times New Roman" w:hAnsi="Times New Roman" w:cs="Times New Roman"/>
          <w:color w:val="000000"/>
          <w:sz w:val="24"/>
          <w:szCs w:val="24"/>
        </w:rPr>
        <w:t>(Ear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 Anolis carolinensis </w:t>
      </w:r>
      <w:r>
        <w:rPr>
          <w:rFonts w:ascii="Times New Roman" w:hAnsi="Times New Roman" w:cs="Times New Roman"/>
          <w:sz w:val="24"/>
          <w:szCs w:val="24"/>
        </w:rPr>
        <w:t xml:space="preserve">(Aca), </w:t>
      </w:r>
      <w:r>
        <w:rPr>
          <w:rFonts w:ascii="Times New Roman" w:hAnsi="Times New Roman" w:cs="Times New Roman"/>
          <w:i/>
          <w:sz w:val="24"/>
          <w:szCs w:val="24"/>
        </w:rPr>
        <w:t>Pogona vitticeps</w:t>
      </w:r>
      <w:r>
        <w:rPr>
          <w:rFonts w:ascii="Times New Roman" w:hAnsi="Times New Roman" w:cs="Times New Roman"/>
          <w:sz w:val="24"/>
          <w:szCs w:val="24"/>
        </w:rPr>
        <w:t xml:space="preserve"> (Pvi), </w:t>
      </w:r>
      <w:r>
        <w:rPr>
          <w:rFonts w:ascii="Times New Roman" w:hAnsi="Times New Roman" w:cs="Times New Roman"/>
          <w:i/>
          <w:sz w:val="24"/>
          <w:szCs w:val="24"/>
        </w:rPr>
        <w:t xml:space="preserve">Shinisaurus crocodilurus </w:t>
      </w:r>
      <w:r>
        <w:rPr>
          <w:rFonts w:ascii="Times New Roman" w:hAnsi="Times New Roman" w:cs="Times New Roman"/>
          <w:sz w:val="24"/>
          <w:szCs w:val="24"/>
        </w:rPr>
        <w:t xml:space="preserve">(Scr), </w:t>
      </w:r>
      <w:r>
        <w:rPr>
          <w:rFonts w:ascii="Times New Roman" w:hAnsi="Times New Roman" w:cs="Times New Roman"/>
          <w:i/>
          <w:sz w:val="24"/>
          <w:szCs w:val="24"/>
        </w:rPr>
        <w:t xml:space="preserve">Gekko japonicas </w:t>
      </w:r>
      <w:r>
        <w:rPr>
          <w:rFonts w:ascii="Times New Roman" w:hAnsi="Times New Roman" w:cs="Times New Roman"/>
          <w:sz w:val="24"/>
          <w:szCs w:val="24"/>
        </w:rPr>
        <w:t xml:space="preserve">(Gja), </w:t>
      </w:r>
      <w:r>
        <w:rPr>
          <w:rFonts w:ascii="Times New Roman" w:hAnsi="Times New Roman" w:cs="Times New Roman"/>
          <w:i/>
          <w:sz w:val="24"/>
          <w:szCs w:val="24"/>
        </w:rPr>
        <w:t xml:space="preserve">Python molurus bivittatus </w:t>
      </w:r>
      <w:r>
        <w:rPr>
          <w:rFonts w:ascii="Times New Roman" w:hAnsi="Times New Roman" w:cs="Times New Roman"/>
          <w:sz w:val="24"/>
          <w:szCs w:val="24"/>
        </w:rPr>
        <w:t xml:space="preserve">(Pbi), </w:t>
      </w:r>
      <w:r>
        <w:rPr>
          <w:rFonts w:ascii="Times New Roman" w:hAnsi="Times New Roman" w:cs="Times New Roman"/>
          <w:i/>
          <w:sz w:val="24"/>
          <w:szCs w:val="24"/>
        </w:rPr>
        <w:t>Protobothrops mucrosquamatus</w:t>
      </w:r>
      <w:r>
        <w:rPr>
          <w:rFonts w:ascii="Times New Roman" w:hAnsi="Times New Roman" w:cs="Times New Roman"/>
          <w:sz w:val="24"/>
          <w:szCs w:val="24"/>
        </w:rPr>
        <w:t xml:space="preserve"> (Pmu), </w:t>
      </w:r>
      <w:r>
        <w:rPr>
          <w:rFonts w:ascii="Times New Roman" w:hAnsi="Times New Roman" w:cs="Times New Roman"/>
          <w:i/>
          <w:sz w:val="24"/>
          <w:szCs w:val="24"/>
        </w:rPr>
        <w:t>Thamnophis sirtalis</w:t>
      </w:r>
      <w:r>
        <w:rPr>
          <w:rFonts w:ascii="Times New Roman" w:hAnsi="Times New Roman" w:cs="Times New Roman"/>
          <w:sz w:val="24"/>
          <w:szCs w:val="24"/>
        </w:rPr>
        <w:t xml:space="preserve"> (Tsi), </w:t>
      </w:r>
      <w:r>
        <w:rPr>
          <w:rFonts w:ascii="Times New Roman" w:hAnsi="Times New Roman" w:cs="Times New Roman"/>
          <w:i/>
          <w:sz w:val="24"/>
          <w:szCs w:val="24"/>
        </w:rPr>
        <w:t xml:space="preserve">Deinagkistrodon acutus </w:t>
      </w:r>
      <w:r>
        <w:rPr>
          <w:rFonts w:ascii="Times New Roman" w:hAnsi="Times New Roman" w:cs="Times New Roman"/>
          <w:sz w:val="24"/>
          <w:szCs w:val="24"/>
        </w:rPr>
        <w:t>(Dac)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statistics</w:t>
      </w:r>
      <w:r>
        <w:rPr>
          <w:rFonts w:ascii="Times New Roman" w:hAnsi="Times New Roman" w:cs="Times New Roman"/>
          <w:sz w:val="24"/>
          <w:szCs w:val="24"/>
        </w:rPr>
        <w:t xml:space="preserve"> on functional gene annotation of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2499"/>
        <w:gridCol w:w="3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91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72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919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2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07</w:t>
            </w:r>
          </w:p>
        </w:tc>
        <w:tc>
          <w:tcPr>
            <w:tcW w:w="1729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042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617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958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990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658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503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1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otated</w:t>
            </w:r>
          </w:p>
        </w:tc>
        <w:tc>
          <w:tcPr>
            <w:tcW w:w="135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043</w:t>
            </w:r>
          </w:p>
        </w:tc>
        <w:tc>
          <w:tcPr>
            <w:tcW w:w="1729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919" w:type="pct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nnotated</w:t>
            </w:r>
          </w:p>
        </w:tc>
        <w:tc>
          <w:tcPr>
            <w:tcW w:w="1352" w:type="pct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29" w:type="pct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9. </w:t>
      </w:r>
      <w:r>
        <w:rPr>
          <w:rFonts w:ascii="Times New Roman" w:hAnsi="Times New Roman" w:cs="Times New Roman"/>
          <w:sz w:val="24"/>
          <w:szCs w:val="24"/>
        </w:rPr>
        <w:t xml:space="preserve">Geographical position and sex of sampled </w:t>
      </w:r>
      <w:r>
        <w:rPr>
          <w:rFonts w:ascii="Times New Roman" w:hAnsi="Times New Roman" w:cs="Times New Roman"/>
          <w:iCs/>
          <w:sz w:val="24"/>
          <w:szCs w:val="24"/>
        </w:rPr>
        <w:t xml:space="preserve">Mongolian racerunner </w:t>
      </w:r>
      <w:r>
        <w:rPr>
          <w:rFonts w:ascii="Times New Roman" w:hAnsi="Times New Roman" w:cs="Times New Roman"/>
          <w:sz w:val="24"/>
          <w:szCs w:val="24"/>
        </w:rPr>
        <w:t>individuals.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65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86"/>
        <w:gridCol w:w="1479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Altitu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1-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196°N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121°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19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121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1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19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121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3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1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09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1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09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3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1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09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0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29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4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0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29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4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0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29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14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126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MG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.214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1.126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2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9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0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9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0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1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9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0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1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9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03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4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4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6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2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4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2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14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0.70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8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26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.6022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H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26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.6022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9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42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.49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9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432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.0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1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9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429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.4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99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393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.3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97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400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.1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8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35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.84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36.9788°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35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8.59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4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34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542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4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.9734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4.4542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9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3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4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1_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1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2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3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3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3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B3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.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.3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5033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740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5033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741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1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4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1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2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1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6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2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1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4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2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1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921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92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4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810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63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N4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4810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2.5635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6999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702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09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685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693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18.6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1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680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697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23.4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48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521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49.56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54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604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97.6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586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63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72.2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590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638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72.2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4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3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470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79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4-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348°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470°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80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4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348°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470°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8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5_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1348°N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3.8470°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79m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0. </w:t>
      </w:r>
      <w:r>
        <w:rPr>
          <w:rFonts w:ascii="Times New Roman" w:hAnsi="Times New Roman" w:cs="Times New Roman"/>
          <w:sz w:val="24"/>
          <w:szCs w:val="24"/>
        </w:rPr>
        <w:t>Mapping statistics of re-sequenced individual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genome-wide resequencing data for 61 samples were mapped to the </w:t>
      </w:r>
      <w:r>
        <w:rPr>
          <w:rFonts w:ascii="Times New Roman" w:hAnsi="Times New Roman" w:cs="Times New Roman"/>
          <w:i/>
          <w:sz w:val="24"/>
          <w:szCs w:val="24"/>
        </w:rPr>
        <w:t xml:space="preserve">de novo </w:t>
      </w:r>
      <w:r>
        <w:rPr>
          <w:rFonts w:ascii="Times New Roman" w:hAnsi="Times New Roman" w:cs="Times New Roman"/>
          <w:iCs/>
          <w:sz w:val="24"/>
          <w:szCs w:val="24"/>
        </w:rPr>
        <w:t>Mongolian racerunne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25"/>
        <w:gridCol w:w="1362"/>
        <w:gridCol w:w="1278"/>
        <w:gridCol w:w="1397"/>
        <w:gridCol w:w="1247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325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ea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ds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pe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ds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p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39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</w:t>
            </w:r>
          </w:p>
        </w:tc>
        <w:tc>
          <w:tcPr>
            <w:tcW w:w="124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X</w:t>
            </w:r>
          </w:p>
        </w:tc>
        <w:tc>
          <w:tcPr>
            <w:tcW w:w="124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1_1</w:t>
            </w:r>
          </w:p>
        </w:tc>
        <w:tc>
          <w:tcPr>
            <w:tcW w:w="1325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708958</w:t>
            </w:r>
          </w:p>
        </w:tc>
        <w:tc>
          <w:tcPr>
            <w:tcW w:w="1362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673745</w:t>
            </w:r>
          </w:p>
        </w:tc>
        <w:tc>
          <w:tcPr>
            <w:tcW w:w="1278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9%</w:t>
            </w:r>
          </w:p>
        </w:tc>
        <w:tc>
          <w:tcPr>
            <w:tcW w:w="1397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247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2%</w:t>
            </w:r>
          </w:p>
        </w:tc>
        <w:tc>
          <w:tcPr>
            <w:tcW w:w="1247" w:type="dxa"/>
            <w:tcBorders>
              <w:top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1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0959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14530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3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1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99865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02901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2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0112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82143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2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4229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65823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3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65795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99731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3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61254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539752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5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4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81904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27569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4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84655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681752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4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47070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59593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5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90085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634643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-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4799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28432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5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-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82102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41826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-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25318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17184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-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88409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62174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-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44165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18838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2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3-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27263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91075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3-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38291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03329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0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4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26951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21179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4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94259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75388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3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89515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55804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7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9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44208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0182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07298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1514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5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4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23426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75505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5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09196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2718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7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6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56138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33300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1_7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5234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0975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2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60332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41547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3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1272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9572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0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3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08729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16637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1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42305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32168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9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1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85543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85112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2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35247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75227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0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2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27151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169832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2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98501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3459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2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0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2_4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29098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04809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7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2_5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40729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86617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9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3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10074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28759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4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60845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45740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0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4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59421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24242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1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6985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337763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1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2683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88022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4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1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52445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85562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2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2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21923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59607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2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23293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1818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7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3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82058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606141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3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3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33986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1252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3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79954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826225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1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4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4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031016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782670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4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1223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923076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9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G5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722764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134633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9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6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1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36674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8647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1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20700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29122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0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1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61352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18954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1_4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6473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113749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3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2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86574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999338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1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2_2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265190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67784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7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2_3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3793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770977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5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9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2_4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22248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496533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8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3_1</w:t>
            </w:r>
          </w:p>
        </w:tc>
        <w:tc>
          <w:tcPr>
            <w:tcW w:w="1325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401992</w:t>
            </w:r>
          </w:p>
        </w:tc>
        <w:tc>
          <w:tcPr>
            <w:tcW w:w="136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248940</w:t>
            </w:r>
          </w:p>
        </w:tc>
        <w:tc>
          <w:tcPr>
            <w:tcW w:w="1278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6%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2%</w:t>
            </w:r>
          </w:p>
        </w:tc>
        <w:tc>
          <w:tcPr>
            <w:tcW w:w="124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H3_2</w:t>
            </w:r>
          </w:p>
        </w:tc>
        <w:tc>
          <w:tcPr>
            <w:tcW w:w="1325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13844</w:t>
            </w:r>
          </w:p>
        </w:tc>
        <w:tc>
          <w:tcPr>
            <w:tcW w:w="1362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673392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6%</w:t>
            </w:r>
          </w:p>
        </w:tc>
        <w:tc>
          <w:tcPr>
            <w:tcW w:w="1397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1247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5%</w:t>
            </w:r>
          </w:p>
        </w:tc>
        <w:tc>
          <w:tcPr>
            <w:tcW w:w="1247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4%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1.</w:t>
      </w:r>
      <w:r>
        <w:rPr>
          <w:rFonts w:ascii="Times New Roman" w:hAnsi="Times New Roman" w:cs="Times New Roman"/>
          <w:sz w:val="24"/>
          <w:szCs w:val="24"/>
        </w:rPr>
        <w:t xml:space="preserve"> Summary of SNPs in 61 re-sequenced individuals</w:t>
      </w:r>
      <w:r>
        <w:rPr>
          <w:rFonts w:ascii="Times New Roman" w:hAnsi="Times New Roman" w:cs="Times New Roman"/>
          <w:iCs/>
          <w:sz w:val="24"/>
          <w:szCs w:val="24"/>
        </w:rPr>
        <w:t xml:space="preserve"> of Mongolian racerunner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5310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2388"/>
        <w:gridCol w:w="202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02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umber of SNP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202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,1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96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xonic</w:t>
            </w:r>
          </w:p>
        </w:tc>
        <w:tc>
          <w:tcPr>
            <w:tcW w:w="23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op gain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3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96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op loss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96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6,6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96" w:type="dxa"/>
            <w:vMerge w:val="continue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,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,441,87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,04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stream/downstream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,2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,505,02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,257,5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v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,045,7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s/tv</w:t>
            </w:r>
          </w:p>
        </w:tc>
        <w:tc>
          <w:tcPr>
            <w:tcW w:w="202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8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8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2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,303,24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2.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p 1% genes under select sweep region in the Inner-Mongolia (NMG) po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genes marked in red were detected und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ong positive selection using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θπ</w:t>
      </w:r>
      <w:r>
        <w:rPr>
          <w:rFonts w:ascii="Times New Roman" w:hAnsi="Times New Roman" w:cs="Times New Roman"/>
          <w:iCs/>
          <w:sz w:val="24"/>
          <w:szCs w:val="24"/>
        </w:rPr>
        <w:t>, and XP-CLR.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1"/>
        <w:tblW w:w="93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782"/>
        <w:gridCol w:w="3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782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5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00.10</w:t>
            </w:r>
          </w:p>
        </w:tc>
        <w:tc>
          <w:tcPr>
            <w:tcW w:w="1782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ORS</w:t>
            </w:r>
          </w:p>
        </w:tc>
        <w:tc>
          <w:tcPr>
            <w:tcW w:w="3950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 ubiquitin-protein ligase Top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0.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FRP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ecreted frizzled-related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15.126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HLHE40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E basic helix-loop-helix protein 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142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RRC2C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PRRC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1424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MO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imethylaniline monooxygenase [N-oxide-forming]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33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B4GALT5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Beta-1,4-galactosyltransferas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74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IE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yrosine-protein kinase receptor Tie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74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PL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hrombopoietin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75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DC20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division cycle protein 20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75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ELOVL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longation of very long chain fatty acids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20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LEKHA5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leckstrin homology domain-containing family A member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29.249_evm.TU.scaffold_129.24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CR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 eye syndrome critical region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25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ACNA1C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Voltage-dependent L-type calcium channel subunit alpha-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79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HMGA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High mobility group protein HMGI-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81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PM1H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phosphatase 1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29.833_evm.TU.scaffold_129.834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rich interactive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109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HBD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hrombomodu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1097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D93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mplement component C1q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48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YTHDF3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YTH domain-containing family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484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NF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3 ubiquitin-protein ligase RN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50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LAG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Zinc finger protein PL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51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68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68.64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UFV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DH dehydrogenase [ubiquinone] flavoprotein 2, mitochond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64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NKRD1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nkyrin repeat domain-containing protei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685_evm.TU.scaffold_195.168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PTLC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erine palmitoyltransfer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55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CMSD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-amino-3-carboxymuconate-6-semialdehyde decarbox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55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163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63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TPN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yrosine-protein phosphatase non-receptor typ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69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NF25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3 ubiquitin-protein ligase RNF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69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TK36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erine/threonine-protein kinase 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694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AM134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FAM13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21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BC1D8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BC1 domain family member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21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PL3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0S ribosomal protein L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42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ASK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eripheral plasma membrane protein CA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54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CAF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plicing factor, arginine/serine-rich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54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OD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uperoxide dismutase [Cu-Zn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60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GBE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,4-alpha-glucan-branching enzy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09.88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2.1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OLFM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oelin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9.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IDO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Indoleamine 2,3-dioxygen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9.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9.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DAM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isintegrin and metalloproteinase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51.4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OLFM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Olfactomedin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51.4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CDH8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ocadherin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70.32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26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c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70.32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M7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al import receptor subunit TOM7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0.43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FAP69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ilia- and flagella-associated protein 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0.44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TEAP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etalloreductase STE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74.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-type opioid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49.2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68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49.7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XKR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XK-related protein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02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RHGAP26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ho GTPase-activating protein 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11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LC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ho GTPase-activating protein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11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ARS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rginine--tRNA ligase, cytoplasm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11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WWC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KIB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30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NRC6C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inucleotide repeat-containing gene 6C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53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53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ACNA2D3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Voltage-dependent calcium channel subunit alpha-2/delta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64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F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nfilin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84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AXDC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atty acid hydroxylase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847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LARP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La-related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0.58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NKRD1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nkyrin repeat domain-containing protein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2195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YNJ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ynaptojanin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230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HSL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HS-like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263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Q5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voltage-gated channel subfamily KQT member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45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idylinositol 3,4,5-trisphosphate 3-phosphatase and dual-specificity protein phosphatase PT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466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LIPM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Lipase member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47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LIPN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Lipase member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58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OCK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edicator of cytokinesis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698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I1A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sicle transport through interaction with t-SNAREs homolog 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78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GEA5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O-GlcNAc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784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KCNIP2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Kv channel-interact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903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TAG1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hesin subunit SA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9.131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LN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50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APT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icrotubule-associated protein t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510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LC25A39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olute carrier family 25 member 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849</w:t>
            </w:r>
          </w:p>
        </w:tc>
        <w:tc>
          <w:tcPr>
            <w:tcW w:w="178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YNGR4</w:t>
            </w:r>
          </w:p>
        </w:tc>
        <w:tc>
          <w:tcPr>
            <w:tcW w:w="395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ynaptogyrin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618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850</w:t>
            </w:r>
          </w:p>
        </w:tc>
        <w:tc>
          <w:tcPr>
            <w:tcW w:w="1782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KDELR1</w:t>
            </w:r>
          </w:p>
        </w:tc>
        <w:tc>
          <w:tcPr>
            <w:tcW w:w="395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R lumen protein-retaining receptor 1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3.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p 1% genes under select sweep region in the GanSu (GS) po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genes marked in red were detected und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ong positive selection using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θπ</w:t>
      </w:r>
      <w:r>
        <w:rPr>
          <w:rFonts w:ascii="Times New Roman" w:hAnsi="Times New Roman" w:cs="Times New Roman"/>
          <w:iCs/>
          <w:sz w:val="24"/>
          <w:szCs w:val="24"/>
        </w:rPr>
        <w:t>, and XP-CLR.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1163"/>
        <w:gridCol w:w="36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52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15.1282</w:t>
            </w:r>
          </w:p>
        </w:tc>
        <w:tc>
          <w:tcPr>
            <w:tcW w:w="1049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NP3</w:t>
            </w:r>
          </w:p>
        </w:tc>
        <w:tc>
          <w:tcPr>
            <w:tcW w:w="4526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P/retinoic acid-inducible neural-specific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81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IK3R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hosphatidylinositol 3-kinase regulatory subunit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3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PRSS9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ase serin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3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RS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rylsulfatase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838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117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68.53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PIDR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NA repair-scaffol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71.10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OXO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orkhead box protein 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73.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JP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ht junction protein ZO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73.6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89A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FAM189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GAP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rf-GAP with GTPase, ANK repeat and PH domain-contain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06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PH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yptophan 5-hydrox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29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300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GYLTL1B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Glycosyltransferase-like protein LARG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30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HF21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HD finger protein 2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34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UT8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pha-(1,6)-fuc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38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YNJ2BP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ynaptojanin-2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GAP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rf-GAP with GTPase, ANK repeat and PH domain-contain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220_evm.TU.scaffold_197.22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FF3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F4/FMR2 family membe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48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YRK1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ual specificity tyrosine-phosphorylation-regulated kinase 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60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OBO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oundabout homolo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01.51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LA7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atin-like phospholipase domain-containing protein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09.1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B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-responsive element-bind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09.288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HIC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ysteine-rich hydrophobic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09.88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LEC4M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-type lectin domain family 4 member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09.886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LEC4C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-type lectin domain family 4 member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2.1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OL5A3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llagen alpha-3(V)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12.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CHD5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iled-coil-helix-coiled-coil-helix domain-containing protein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2.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LMX1B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LIM homeobox transcription factor 1-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2.6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Hepatic lec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12.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Hepatic lec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51.48_evm.TU.scaffold_251.4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F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S-related transcription factor Elf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0.500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RMC3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rmadillo repeat-containing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1.8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7ORF57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Uncharacterized protein C7orf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1.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UN3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UN domain-containing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91.9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DX58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bable ATP-dependent RNA helicase DDX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91.96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CO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ytoplasmic aconitate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49.1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RPL15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9S ribosomal protein L15, mitochond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49.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68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13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WWP2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WWP domain-containing protein 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140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TC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etratricopeptide repeat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1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EPHX3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poxide hydrol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1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BRD4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Bromodomain-containing protein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1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KAP8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-kinase anchor protein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6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BXW10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-box/WD repeat-containing protein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59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RG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noic acid receptor 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596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B7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beta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69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BPTF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ucleosome-remodeling factor subunit BP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72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5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-binding cassette sub-family A member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72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8B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-binding cassette sub-family A member 8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730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99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RHGEF1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ho guanine nucleotide exchange factor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39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P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khead box protein 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48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LXNA1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lexin-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53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AM208A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FAM20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533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CDC66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iled-coil domain-containing protein 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602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TP2B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lasma membrane calcium-transporting ATP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0.28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RDM16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 domain zinc finger protein 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1851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T14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aptotagmin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2158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ARK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3 ubiquitin-protein ligase park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367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HOXB8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Homeobox protein Hox-B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669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VMN2R26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Vomeronasal type-2 receptor 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9.395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16ORF59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9.544</w:t>
            </w:r>
          </w:p>
        </w:tc>
        <w:tc>
          <w:tcPr>
            <w:tcW w:w="10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CTP2</w:t>
            </w:r>
          </w:p>
        </w:tc>
        <w:tc>
          <w:tcPr>
            <w:tcW w:w="452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ultiple C2 and transmembrane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9.871</w:t>
            </w:r>
          </w:p>
        </w:tc>
        <w:tc>
          <w:tcPr>
            <w:tcW w:w="1049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HSD4</w:t>
            </w:r>
          </w:p>
        </w:tc>
        <w:tc>
          <w:tcPr>
            <w:tcW w:w="452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hrombospondin type-1 domain-containing protein 4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4.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p 1% genes under select sweep region in the </w:t>
      </w:r>
      <w:r>
        <w:rPr>
          <w:rFonts w:ascii="Times New Roman" w:hAnsi="Times New Roman" w:cs="Times New Roman"/>
          <w:bCs/>
          <w:sz w:val="24"/>
          <w:szCs w:val="24"/>
        </w:rPr>
        <w:t>Qinghai (QH) population. The genes marked in red were detected und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ong positive selection using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θπ</w:t>
      </w:r>
      <w:r>
        <w:rPr>
          <w:rFonts w:ascii="Times New Roman" w:hAnsi="Times New Roman" w:cs="Times New Roman"/>
          <w:iCs/>
          <w:sz w:val="24"/>
          <w:szCs w:val="24"/>
        </w:rPr>
        <w:t>, and XP-CLR.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9"/>
        <w:gridCol w:w="1480"/>
        <w:gridCol w:w="29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48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8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15.614</w:t>
            </w:r>
          </w:p>
        </w:tc>
        <w:tc>
          <w:tcPr>
            <w:tcW w:w="1480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DX20</w:t>
            </w:r>
          </w:p>
        </w:tc>
        <w:tc>
          <w:tcPr>
            <w:tcW w:w="2981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bable ATP-dependent RNA helicase DDX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29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ENND5B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ENN domain-containing protein 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29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ETTL20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N-lysine methyltransferase METTL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87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TMEM168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Transmembrane protein 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29.87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7ORF60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bable methyltransferase BTM2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57.45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ITPNM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embrane-associated phosphatidylinositol transfer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57.47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57.48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OGFOD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-oxoglutarate and iron-dependent oxygenase domain-containing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57.6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RX4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X purinoceptor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57.66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KK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kin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68.106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E2D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iquitin-conjugating enzyme E2 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68.601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O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acetyltransferase ESC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68.60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EB1L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B1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207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ELL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kinase C-binding protein NEL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95.1768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81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FAM18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1769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SB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nkyrin repeat and SOCS box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95.1849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K3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/microtubule affinity-regulating kin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5.94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YT1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ynaptotagmin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310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RHGAP6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ho GTPase-activating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197.60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ROBO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oundabout homolo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197.87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U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uptake protein 2, mitochond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09.53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RP1B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-related protein 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09.53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haracterized protein C4orf29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12.125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7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, type II cytoskeletal 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259.2_evm.TU.scaffold_259.1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K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ate receptor ionotropic, kainat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70.375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HF14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HD finger protein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91.1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MRT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oublesex- and mab-3-related transcription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291.148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USD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ushi domain-contain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9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DHRS7C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ehydrogenase/reductase SDR family member 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295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RF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uclear prelamin A recogni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728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-binding cassette sub-family A member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1729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8B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-binding cassette sub-family A member 8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800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80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CDC1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iled-coil domain-containing protein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98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FRP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embrane frizzled-rela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52.198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USP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Ubiquitin carboxyl-terminal hydrol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821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K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tic secretory trypsin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52.82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K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 protease inhibitor Kazal-typ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0.110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TPS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TP synth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0.1241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KLR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kine-like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160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NCOA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uclear receptor coactiva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1616_evm.TU.scaffold_84.1617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MSR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itochondrial peptide methionine sulfoxide reduc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1618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5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 protease 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1649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0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inacin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1669_evm.TU.scaffold_84.1667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BCL11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B-cell lymphoma/leukemia 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1707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SHR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ollicle-stimulating hormone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312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FAM13A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FAM1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313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SLC16A9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onocarboxylate transporter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84.315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CDC6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oiled-coil domain-containing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420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C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ing signal cointegrator 1 complex subunit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m.TU.scaffold_84.444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KG1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MP-dependent protein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729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PRODH2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bable proline dehydrogen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730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CABP5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alcium-binding protein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731</w:t>
            </w:r>
          </w:p>
        </w:tc>
        <w:tc>
          <w:tcPr>
            <w:tcW w:w="14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LL2124</w:t>
            </w:r>
          </w:p>
        </w:tc>
        <w:tc>
          <w:tcPr>
            <w:tcW w:w="298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Uncharacterized WD repeat-containing protein all2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99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vm.TU.scaffold_93.732</w:t>
            </w:r>
          </w:p>
        </w:tc>
        <w:tc>
          <w:tcPr>
            <w:tcW w:w="148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  <w:t>ADPRH</w:t>
            </w:r>
          </w:p>
        </w:tc>
        <w:tc>
          <w:tcPr>
            <w:tcW w:w="2981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[Protein ADP-ribosylarginine] hydrolase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5. </w:t>
      </w:r>
      <w:r>
        <w:rPr>
          <w:rFonts w:ascii="Times New Roman" w:hAnsi="Times New Roman" w:cs="Times New Roman"/>
          <w:sz w:val="24"/>
          <w:szCs w:val="24"/>
        </w:rPr>
        <w:t xml:space="preserve">Biological Process (BP) GO term enrichment results of selected genes in the NMG populations. Over-represented GO terms were defined as having at 1.5-fold enrichment and P ≤ 0.05 under Fisher's exact test. 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1001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140"/>
        <w:gridCol w:w="111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ID</w:t>
            </w:r>
          </w:p>
        </w:tc>
        <w:tc>
          <w:tcPr>
            <w:tcW w:w="51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Term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74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ransferase activity, transferring acyl group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6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81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rginine-tRNA lig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42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rginyl-tRNA aminoacyl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828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ositive regulation of cell prolife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015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tein import into mitochondrial matri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68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hosphorylase kin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96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hosphorylase kinase comple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97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ycogen biosynthet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104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ene silencing by R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62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tein retention in ER lum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4692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R retention sequence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336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tein localization to organel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27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odium channel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809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toskeletal adaptor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712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H3 domain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4684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ilopodium assembl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759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lood coagul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8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80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uperoxide me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1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4685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hosphatidylinositol dephosphoryl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0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311</w:t>
            </w:r>
          </w:p>
        </w:tc>
        <w:tc>
          <w:tcPr>
            <w:tcW w:w="5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ephosphoryl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71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6. </w:t>
      </w:r>
      <w:r>
        <w:rPr>
          <w:rFonts w:ascii="Times New Roman" w:hAnsi="Times New Roman" w:cs="Times New Roman"/>
          <w:sz w:val="24"/>
          <w:szCs w:val="24"/>
        </w:rPr>
        <w:t xml:space="preserve">KEGG enrichment results of selected genes in the NMG population. Over-represented GO terms were defined as having at 1.5-fold enrichment and P ≤ 0.05 under Fisher's exact test. 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75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480"/>
        <w:gridCol w:w="111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ID</w:t>
            </w:r>
          </w:p>
        </w:tc>
        <w:tc>
          <w:tcPr>
            <w:tcW w:w="34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Title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497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at digestion and absorp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56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ycerolipid metabolis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8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10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50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2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38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4113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iosis - yeast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85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  <w:sectPr>
          <w:headerReference r:id="rId7" w:type="default"/>
          <w:headerReference r:id="rId8" w:type="even"/>
          <w:type w:val="continuous"/>
          <w:pgSz w:w="11906" w:h="16838"/>
          <w:pgMar w:top="1440" w:right="1440" w:bottom="1440" w:left="1440" w:header="720" w:footer="720" w:gutter="0"/>
          <w:cols w:space="720" w:num="1"/>
          <w:docGrid w:linePitch="400" w:charSpace="0"/>
        </w:sect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7. </w:t>
      </w:r>
      <w:r>
        <w:rPr>
          <w:rFonts w:ascii="Times New Roman" w:hAnsi="Times New Roman" w:cs="Times New Roman"/>
          <w:sz w:val="24"/>
          <w:szCs w:val="24"/>
        </w:rPr>
        <w:t xml:space="preserve">Biological Process (BP) GO term enrichment results of selected genes in the GS populations. Over-represented GO terms were defined as having at 1.5-fold enrichment and P ≤ 0.05 under Fisher's exact test. 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1091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7434"/>
        <w:gridCol w:w="1116"/>
        <w:gridCol w:w="8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ID</w:t>
            </w:r>
          </w:p>
        </w:tc>
        <w:tc>
          <w:tcPr>
            <w:tcW w:w="7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Term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9055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lectron carrier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98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0246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rbohydrate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1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9428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acterial-type flagellum basal body, distal rod, P r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1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887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TP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35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0288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uter membrane-bounded periplasmic spa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62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829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tos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62E-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1539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ilium or flagellum-dependent cell motil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3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418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ydroxymethylbilane synth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388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lcium-transporting ATP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7160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ell-matrix adhes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9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0976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ranscription regulatory region sequence-specific DNA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2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1901363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terocyclic compound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1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881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cid-amino acid lig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6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5550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heromone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6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97159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rganic cyclic compound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5176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ocial behavi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3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0062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atty-acyl-CoA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0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842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biquitin-protein transfer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56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46914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ransition metal ion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04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746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ransferase activity, transferring acyl group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08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7229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grin-mediated signaling pathw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11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40011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ocomo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597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mino acid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7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5934</w:t>
            </w:r>
          </w:p>
        </w:tc>
        <w:tc>
          <w:tcPr>
            <w:tcW w:w="7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arge ribosomal subuni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7E-0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7111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ucleoside-triphosphat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9E-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965</w:t>
            </w:r>
          </w:p>
        </w:tc>
        <w:tc>
          <w:tcPr>
            <w:tcW w:w="74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-protein coupled GABA receptor activit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61E-02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  <w:sectPr>
          <w:type w:val="continuous"/>
          <w:pgSz w:w="11906" w:h="16838"/>
          <w:pgMar w:top="1440" w:right="1440" w:bottom="1440" w:left="1440" w:header="720" w:footer="720" w:gutter="0"/>
          <w:cols w:space="720" w:num="1"/>
          <w:docGrid w:linePitch="400" w:charSpace="0"/>
        </w:sect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8. </w:t>
      </w:r>
      <w:r>
        <w:rPr>
          <w:rFonts w:ascii="Times New Roman" w:hAnsi="Times New Roman" w:cs="Times New Roman"/>
          <w:sz w:val="24"/>
          <w:szCs w:val="24"/>
        </w:rPr>
        <w:t xml:space="preserve">KEGG enrichment results of selected genes in the GS populations. Over-represented GO terms were defined as having at 1.5-fold enrichment and P ≤ 0.05 under Fisher's exact test. 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90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4770"/>
        <w:gridCol w:w="1286"/>
        <w:gridCol w:w="10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ID</w:t>
            </w:r>
          </w:p>
        </w:tc>
        <w:tc>
          <w:tcPr>
            <w:tcW w:w="47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Title</w:t>
            </w:r>
          </w:p>
        </w:tc>
        <w:tc>
          <w:tcPr>
            <w:tcW w:w="12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20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6E-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7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rbon fixation pathways in prokaryot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96E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12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-Oxocarboxylic acid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96E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51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2E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0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6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yoxylate and dicarboxylate metabol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2E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49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at digestion and absorp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9E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43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8E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6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loroalkane and chloroalkene degrad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88E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0561</w:t>
            </w:r>
          </w:p>
        </w:tc>
        <w:tc>
          <w:tcPr>
            <w:tcW w:w="4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ycerolipid metabolism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9E-02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  <w:sectPr>
          <w:type w:val="continuous"/>
          <w:pgSz w:w="11906" w:h="16838"/>
          <w:pgMar w:top="1440" w:right="1440" w:bottom="1440" w:left="1440" w:header="720" w:footer="720" w:gutter="0"/>
          <w:cols w:space="720" w:num="1"/>
          <w:docGrid w:linePitch="400" w:charSpace="0"/>
        </w:sect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9. </w:t>
      </w:r>
      <w:r>
        <w:rPr>
          <w:rFonts w:ascii="Times New Roman" w:hAnsi="Times New Roman" w:cs="Times New Roman"/>
          <w:sz w:val="24"/>
          <w:szCs w:val="24"/>
        </w:rPr>
        <w:t xml:space="preserve">Biological Process (BP) GO term enrichment results of selected genes in the QH populations. Over-represented GO terms were defined as having at 1.5-fold enrichment and P ≤ 0.05 under Fisher's exact test. 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961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5340"/>
        <w:gridCol w:w="111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ID</w:t>
            </w:r>
          </w:p>
        </w:tc>
        <w:tc>
          <w:tcPr>
            <w:tcW w:w="53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O_Term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86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rine-type endopeptidase inhibitor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811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eptide-methionine (S)-S-oxide reduct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9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465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line dehydrogen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9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53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utamate biosynthet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9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56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line catabolic proc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9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388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TP synth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9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5121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ioxygen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1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525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uclear hormone receptor bin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165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inoleate 13S-lipoxygen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87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igase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906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virion attachment to host cel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9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525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gative regulation of angiogene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2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687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igase activity, forming carbon-nitrogen bon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7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509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rcury ion transmembrane transporter activ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1569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rcury ion transpor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6275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DNA replic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0931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cetyl-CoA carboxylase comple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O:0031418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-ascorbic acid binding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7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  <w:sectPr>
          <w:type w:val="continuous"/>
          <w:pgSz w:w="11906" w:h="16838"/>
          <w:pgMar w:top="1440" w:right="1440" w:bottom="1440" w:left="1440" w:header="720" w:footer="720" w:gutter="0"/>
          <w:cols w:space="720" w:num="1"/>
          <w:docGrid w:linePitch="400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0.</w:t>
      </w:r>
      <w:r>
        <w:rPr>
          <w:rFonts w:ascii="Times New Roman" w:hAnsi="Times New Roman" w:cs="Times New Roman"/>
          <w:sz w:val="24"/>
          <w:szCs w:val="24"/>
        </w:rPr>
        <w:t xml:space="preserve"> KEGG enrichment results of selected genes in the QH  populations. Over-represented GO terms were defined as having at 1.5-fold enrichment and P ≤ 0.05 under Fisher's exact test. 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0"/>
        <w:tblW w:w="887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4680"/>
        <w:gridCol w:w="111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ID</w:t>
            </w:r>
          </w:p>
        </w:tc>
        <w:tc>
          <w:tcPr>
            <w:tcW w:w="4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p Title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20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3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40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roactive ligand-receptor interac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05133</w:t>
            </w:r>
          </w:p>
        </w:tc>
        <w:tc>
          <w:tcPr>
            <w:tcW w:w="4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ertussis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66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21. </w:t>
      </w:r>
      <w:r>
        <w:rPr>
          <w:rFonts w:ascii="Times New Roman" w:hAnsi="Times New Roman" w:cs="Times New Roman"/>
          <w:bCs/>
          <w:sz w:val="24"/>
          <w:szCs w:val="24"/>
        </w:rPr>
        <w:t>The primers for PCR.</w:t>
      </w:r>
    </w:p>
    <w:tbl>
      <w:tblPr>
        <w:tblStyle w:val="10"/>
        <w:tblW w:w="100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3964"/>
        <w:gridCol w:w="38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6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orward primer (5'-&gt;3')</w:t>
            </w:r>
          </w:p>
        </w:tc>
        <w:tc>
          <w:tcPr>
            <w:tcW w:w="38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verse primer (5'-&gt;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6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GGCAAGGGCACTTTCGG</w:t>
            </w:r>
          </w:p>
        </w:tc>
        <w:tc>
          <w:tcPr>
            <w:tcW w:w="38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GGCGGTCGTGGGTCT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CCACCATCCACTACAACTACAT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CAAACACGCACCTC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CCCACTGAAACCATAAA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ACCACAGCGTGACG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clinD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CGGATGTTAGTGGCAGAG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TTGATTCGCACGGTC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CCAAGAAGGGAAGGAGTA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GTGTTGCTGGTGAG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TTGTGGCCTTCTTTGAGTTCG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TACCCAGCCTCCGTT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GATGCGTGATGTTTCTA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ATGCCACAGTCCA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ACCGAGCTTGATGATGGC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TGGAACCGTGGAAT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TGGCAGGCTGTGGGAAGT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CGGAGACGGTCTT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CTB-h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AAGATCAAGATCATTGCTCCT</w:t>
            </w:r>
          </w:p>
        </w:tc>
        <w:tc>
          <w:tcPr>
            <w:tcW w:w="38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ACTCCTGCTTGCTGATCCA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4"/>
          <w:szCs w:val="24"/>
        </w:rPr>
      </w:pPr>
    </w:p>
    <w:sectPr>
      <w:footerReference r:id="rId9" w:type="default"/>
      <w:pgSz w:w="11906" w:h="16838"/>
      <w:pgMar w:top="1440" w:right="1440" w:bottom="1440" w:left="1440" w:header="720" w:footer="720" w:gutter="0"/>
      <w:cols w:space="720" w:num="1"/>
      <w:titlePg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3"/>
      </w:rPr>
      <w:id w:val="-156391796"/>
      <w:docPartObj>
        <w:docPartGallery w:val="AutoText"/>
      </w:docPartObj>
    </w:sdtPr>
    <w:sdtEndPr>
      <w:rPr>
        <w:rStyle w:val="13"/>
      </w:rPr>
    </w:sdtEndPr>
    <w:sdtContent>
      <w:p>
        <w:pPr>
          <w:pStyle w:val="6"/>
          <w:framePr w:wrap="auto" w:vAnchor="text" w:hAnchor="margin" w:xAlign="center" w:y="1"/>
          <w:rPr>
            <w:rStyle w:val="13"/>
          </w:rPr>
        </w:pPr>
        <w:r>
          <w:rPr>
            <w:rStyle w:val="13"/>
          </w:rPr>
          <w:fldChar w:fldCharType="begin"/>
        </w:r>
        <w:r>
          <w:rPr>
            <w:rStyle w:val="13"/>
          </w:rPr>
          <w:instrText xml:space="preserve"> PAGE </w:instrText>
        </w:r>
        <w:r>
          <w:rPr>
            <w:rStyle w:val="13"/>
          </w:rPr>
          <w:fldChar w:fldCharType="separate"/>
        </w:r>
        <w:r>
          <w:rPr>
            <w:rStyle w:val="13"/>
          </w:rPr>
          <w:t>2</w:t>
        </w:r>
        <w:r>
          <w:rPr>
            <w:rStyle w:val="13"/>
          </w:rPr>
          <w:fldChar w:fldCharType="end"/>
        </w:r>
      </w:p>
    </w:sdtContent>
  </w:sdt>
  <w:p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3"/>
      </w:rPr>
      <w:id w:val="1824399226"/>
      <w:docPartObj>
        <w:docPartGallery w:val="AutoText"/>
      </w:docPartObj>
    </w:sdtPr>
    <w:sdtEndPr>
      <w:rPr>
        <w:rStyle w:val="13"/>
      </w:rPr>
    </w:sdtEndPr>
    <w:sdtContent>
      <w:p>
        <w:pPr>
          <w:pStyle w:val="6"/>
          <w:framePr w:wrap="auto" w:vAnchor="text" w:hAnchor="margin" w:xAlign="center" w:y="1"/>
          <w:rPr>
            <w:rStyle w:val="13"/>
          </w:rPr>
        </w:pPr>
        <w:r>
          <w:rPr>
            <w:rStyle w:val="13"/>
          </w:rPr>
          <w:fldChar w:fldCharType="begin"/>
        </w:r>
        <w:r>
          <w:rPr>
            <w:rStyle w:val="13"/>
          </w:rPr>
          <w:instrText xml:space="preserve"> PAGE </w:instrText>
        </w:r>
        <w:r>
          <w:rPr>
            <w:rStyle w:val="13"/>
          </w:rPr>
          <w:fldChar w:fldCharType="end"/>
        </w:r>
      </w:p>
    </w:sdtContent>
  </w:sdt>
  <w:p>
    <w:pPr>
      <w:pStyle w:val="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3"/>
      </w:rPr>
      <w:id w:val="1002710386"/>
      <w:docPartObj>
        <w:docPartGallery w:val="AutoText"/>
      </w:docPartObj>
    </w:sdtPr>
    <w:sdtEndPr>
      <w:rPr>
        <w:rStyle w:val="13"/>
      </w:rPr>
    </w:sdtEndPr>
    <w:sdtContent>
      <w:p>
        <w:pPr>
          <w:pStyle w:val="6"/>
          <w:framePr w:wrap="auto" w:vAnchor="text" w:hAnchor="margin" w:xAlign="center" w:y="1"/>
          <w:rPr>
            <w:rStyle w:val="13"/>
          </w:rPr>
        </w:pPr>
        <w:r>
          <w:rPr>
            <w:rStyle w:val="13"/>
          </w:rPr>
          <w:fldChar w:fldCharType="begin"/>
        </w:r>
        <w:r>
          <w:rPr>
            <w:rStyle w:val="13"/>
          </w:rPr>
          <w:instrText xml:space="preserve"> PAGE </w:instrText>
        </w:r>
        <w:r>
          <w:rPr>
            <w:rStyle w:val="13"/>
          </w:rPr>
          <w:fldChar w:fldCharType="separate"/>
        </w:r>
        <w:r>
          <w:rPr>
            <w:rStyle w:val="13"/>
          </w:rPr>
          <w:t>21</w:t>
        </w:r>
        <w:r>
          <w:rPr>
            <w:rStyle w:val="13"/>
          </w:rPr>
          <w:fldChar w:fldCharType="end"/>
        </w:r>
      </w:p>
    </w:sdtContent>
  </w:sdt>
  <w:p>
    <w:pPr>
      <w:pStyle w:val="6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3"/>
      </w:rPr>
      <w:id w:val="1969857117"/>
      <w:docPartObj>
        <w:docPartGallery w:val="AutoText"/>
      </w:docPartObj>
    </w:sdtPr>
    <w:sdtEndPr>
      <w:rPr>
        <w:rStyle w:val="13"/>
      </w:rPr>
    </w:sdtEndPr>
    <w:sdtContent>
      <w:p>
        <w:pPr>
          <w:pStyle w:val="6"/>
          <w:framePr w:wrap="auto" w:vAnchor="text" w:hAnchor="margin" w:xAlign="center" w:y="1"/>
          <w:rPr>
            <w:rStyle w:val="13"/>
          </w:rPr>
        </w:pPr>
        <w:r>
          <w:rPr>
            <w:rStyle w:val="13"/>
          </w:rPr>
          <w:fldChar w:fldCharType="begin"/>
        </w:r>
        <w:r>
          <w:rPr>
            <w:rStyle w:val="13"/>
          </w:rPr>
          <w:instrText xml:space="preserve"> PAGE </w:instrText>
        </w:r>
        <w:r>
          <w:rPr>
            <w:rStyle w:val="13"/>
          </w:rPr>
          <w:fldChar w:fldCharType="separate"/>
        </w:r>
        <w:r>
          <w:rPr>
            <w:rStyle w:val="13"/>
          </w:rPr>
          <w:t>2</w:t>
        </w:r>
        <w:r>
          <w:rPr>
            <w:rStyle w:val="13"/>
          </w:rPr>
          <w:fldChar w:fldCharType="end"/>
        </w:r>
      </w:p>
    </w:sdtContent>
  </w:sdt>
  <w:p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3NjZjYmVlMjc1OTA4NzdiNTNhNDk0YmU0NWM2OG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rsaxtf25df29ev0pqx59pxfvv5vtpxtss9&quot;&gt;My EndNote Library-Converted&lt;record-ids&gt;&lt;item&gt;158&lt;/item&gt;&lt;item&gt;164&lt;/item&gt;&lt;item&gt;1098&lt;/item&gt;&lt;item&gt;1240&lt;/item&gt;&lt;item&gt;1413&lt;/item&gt;&lt;item&gt;4653&lt;/item&gt;&lt;item&gt;4654&lt;/item&gt;&lt;item&gt;4656&lt;/item&gt;&lt;item&gt;4657&lt;/item&gt;&lt;item&gt;4658&lt;/item&gt;&lt;item&gt;4659&lt;/item&gt;&lt;item&gt;4660&lt;/item&gt;&lt;item&gt;4661&lt;/item&gt;&lt;item&gt;4666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79&lt;/item&gt;&lt;item&gt;4681&lt;/item&gt;&lt;item&gt;4684&lt;/item&gt;&lt;item&gt;4685&lt;/item&gt;&lt;item&gt;4686&lt;/item&gt;&lt;item&gt;4687&lt;/item&gt;&lt;item&gt;4690&lt;/item&gt;&lt;item&gt;4694&lt;/item&gt;&lt;item&gt;4695&lt;/item&gt;&lt;item&gt;4701&lt;/item&gt;&lt;item&gt;4704&lt;/item&gt;&lt;item&gt;4705&lt;/item&gt;&lt;item&gt;4706&lt;/item&gt;&lt;item&gt;4724&lt;/item&gt;&lt;item&gt;4725&lt;/item&gt;&lt;item&gt;4726&lt;/item&gt;&lt;item&gt;4727&lt;/item&gt;&lt;item&gt;4728&lt;/item&gt;&lt;item&gt;4729&lt;/item&gt;&lt;item&gt;5139&lt;/item&gt;&lt;item&gt;5213&lt;/item&gt;&lt;item&gt;5442&lt;/item&gt;&lt;item&gt;5443&lt;/item&gt;&lt;item&gt;5444&lt;/item&gt;&lt;item&gt;5445&lt;/item&gt;&lt;item&gt;5446&lt;/item&gt;&lt;item&gt;5447&lt;/item&gt;&lt;item&gt;5448&lt;/item&gt;&lt;item&gt;5452&lt;/item&gt;&lt;item&gt;5454&lt;/item&gt;&lt;item&gt;5467&lt;/item&gt;&lt;item&gt;5915&lt;/item&gt;&lt;item&gt;5916&lt;/item&gt;&lt;item&gt;5973&lt;/item&gt;&lt;item&gt;6028&lt;/item&gt;&lt;item&gt;6337&lt;/item&gt;&lt;item&gt;6338&lt;/item&gt;&lt;/record-ids&gt;&lt;/item&gt;&lt;/Libraries&gt;"/>
  </w:docVars>
  <w:rsids>
    <w:rsidRoot w:val="00901C81"/>
    <w:rsid w:val="0000007E"/>
    <w:rsid w:val="00002861"/>
    <w:rsid w:val="000028A5"/>
    <w:rsid w:val="000044EF"/>
    <w:rsid w:val="00004D27"/>
    <w:rsid w:val="000073F6"/>
    <w:rsid w:val="0000743D"/>
    <w:rsid w:val="00010450"/>
    <w:rsid w:val="00010559"/>
    <w:rsid w:val="00010D5A"/>
    <w:rsid w:val="00013C97"/>
    <w:rsid w:val="0001481B"/>
    <w:rsid w:val="00016625"/>
    <w:rsid w:val="00016FA0"/>
    <w:rsid w:val="00023407"/>
    <w:rsid w:val="000235DD"/>
    <w:rsid w:val="00024454"/>
    <w:rsid w:val="00026555"/>
    <w:rsid w:val="00030252"/>
    <w:rsid w:val="000309B5"/>
    <w:rsid w:val="0003289E"/>
    <w:rsid w:val="0003374C"/>
    <w:rsid w:val="00034ACA"/>
    <w:rsid w:val="00035132"/>
    <w:rsid w:val="000359A5"/>
    <w:rsid w:val="00035C80"/>
    <w:rsid w:val="0003604B"/>
    <w:rsid w:val="000367B3"/>
    <w:rsid w:val="00037C27"/>
    <w:rsid w:val="000406A3"/>
    <w:rsid w:val="000420A7"/>
    <w:rsid w:val="00042270"/>
    <w:rsid w:val="00044354"/>
    <w:rsid w:val="00044823"/>
    <w:rsid w:val="000469A8"/>
    <w:rsid w:val="00046DDF"/>
    <w:rsid w:val="00046E6A"/>
    <w:rsid w:val="000558BD"/>
    <w:rsid w:val="0005655D"/>
    <w:rsid w:val="00057F11"/>
    <w:rsid w:val="000607B9"/>
    <w:rsid w:val="0006121C"/>
    <w:rsid w:val="00063865"/>
    <w:rsid w:val="000677BA"/>
    <w:rsid w:val="000679A1"/>
    <w:rsid w:val="0007136F"/>
    <w:rsid w:val="00071678"/>
    <w:rsid w:val="00072088"/>
    <w:rsid w:val="0007503A"/>
    <w:rsid w:val="000759A5"/>
    <w:rsid w:val="00076210"/>
    <w:rsid w:val="00077B66"/>
    <w:rsid w:val="00080349"/>
    <w:rsid w:val="0008078D"/>
    <w:rsid w:val="000815B2"/>
    <w:rsid w:val="0008162D"/>
    <w:rsid w:val="00082554"/>
    <w:rsid w:val="00091C2D"/>
    <w:rsid w:val="00091FD6"/>
    <w:rsid w:val="000921A4"/>
    <w:rsid w:val="000934DC"/>
    <w:rsid w:val="000941F2"/>
    <w:rsid w:val="0009493E"/>
    <w:rsid w:val="00094D4C"/>
    <w:rsid w:val="0009673C"/>
    <w:rsid w:val="000967C2"/>
    <w:rsid w:val="00097F85"/>
    <w:rsid w:val="000A201B"/>
    <w:rsid w:val="000A24EF"/>
    <w:rsid w:val="000A3F67"/>
    <w:rsid w:val="000A4B9D"/>
    <w:rsid w:val="000A6A08"/>
    <w:rsid w:val="000A7864"/>
    <w:rsid w:val="000B0F0A"/>
    <w:rsid w:val="000B2E80"/>
    <w:rsid w:val="000B43C5"/>
    <w:rsid w:val="000C2A38"/>
    <w:rsid w:val="000C558D"/>
    <w:rsid w:val="000D0350"/>
    <w:rsid w:val="000D3625"/>
    <w:rsid w:val="000D3E43"/>
    <w:rsid w:val="000D3FD0"/>
    <w:rsid w:val="000E1DCA"/>
    <w:rsid w:val="000E31E2"/>
    <w:rsid w:val="000E372B"/>
    <w:rsid w:val="000E5B3E"/>
    <w:rsid w:val="000F1541"/>
    <w:rsid w:val="000F1A04"/>
    <w:rsid w:val="000F24DA"/>
    <w:rsid w:val="000F5CCC"/>
    <w:rsid w:val="00100904"/>
    <w:rsid w:val="00102C2F"/>
    <w:rsid w:val="001065B1"/>
    <w:rsid w:val="001067E1"/>
    <w:rsid w:val="00107958"/>
    <w:rsid w:val="00107C37"/>
    <w:rsid w:val="00107EC0"/>
    <w:rsid w:val="0011090B"/>
    <w:rsid w:val="0011133A"/>
    <w:rsid w:val="00111917"/>
    <w:rsid w:val="00112513"/>
    <w:rsid w:val="00113C9F"/>
    <w:rsid w:val="0011452D"/>
    <w:rsid w:val="00115343"/>
    <w:rsid w:val="00115C7C"/>
    <w:rsid w:val="0011606B"/>
    <w:rsid w:val="00116919"/>
    <w:rsid w:val="00117143"/>
    <w:rsid w:val="00120ABF"/>
    <w:rsid w:val="00122854"/>
    <w:rsid w:val="00123025"/>
    <w:rsid w:val="00123257"/>
    <w:rsid w:val="001277A5"/>
    <w:rsid w:val="001342DC"/>
    <w:rsid w:val="00135051"/>
    <w:rsid w:val="00135B5D"/>
    <w:rsid w:val="001369FA"/>
    <w:rsid w:val="00136A94"/>
    <w:rsid w:val="00140A27"/>
    <w:rsid w:val="0014124C"/>
    <w:rsid w:val="00141395"/>
    <w:rsid w:val="0014201E"/>
    <w:rsid w:val="001433C2"/>
    <w:rsid w:val="001441A6"/>
    <w:rsid w:val="00144268"/>
    <w:rsid w:val="00146784"/>
    <w:rsid w:val="00146F67"/>
    <w:rsid w:val="00147E92"/>
    <w:rsid w:val="00152030"/>
    <w:rsid w:val="00152400"/>
    <w:rsid w:val="00152ADE"/>
    <w:rsid w:val="00153429"/>
    <w:rsid w:val="00154ED4"/>
    <w:rsid w:val="001555C0"/>
    <w:rsid w:val="00160E7A"/>
    <w:rsid w:val="00162CE4"/>
    <w:rsid w:val="00163D37"/>
    <w:rsid w:val="00164AAF"/>
    <w:rsid w:val="001679EA"/>
    <w:rsid w:val="00170295"/>
    <w:rsid w:val="001714F5"/>
    <w:rsid w:val="00172747"/>
    <w:rsid w:val="001734C0"/>
    <w:rsid w:val="00175882"/>
    <w:rsid w:val="00175D56"/>
    <w:rsid w:val="00177067"/>
    <w:rsid w:val="0018011C"/>
    <w:rsid w:val="0018024A"/>
    <w:rsid w:val="00181AB2"/>
    <w:rsid w:val="00181FA5"/>
    <w:rsid w:val="001822C4"/>
    <w:rsid w:val="001855DA"/>
    <w:rsid w:val="00190674"/>
    <w:rsid w:val="00191730"/>
    <w:rsid w:val="00194044"/>
    <w:rsid w:val="00195BEB"/>
    <w:rsid w:val="00196819"/>
    <w:rsid w:val="001A02A1"/>
    <w:rsid w:val="001A0BF7"/>
    <w:rsid w:val="001A282E"/>
    <w:rsid w:val="001A3266"/>
    <w:rsid w:val="001A46AB"/>
    <w:rsid w:val="001A5293"/>
    <w:rsid w:val="001A52CD"/>
    <w:rsid w:val="001A6006"/>
    <w:rsid w:val="001A6F78"/>
    <w:rsid w:val="001A7142"/>
    <w:rsid w:val="001A730E"/>
    <w:rsid w:val="001A7EA8"/>
    <w:rsid w:val="001B1F1C"/>
    <w:rsid w:val="001B1F9F"/>
    <w:rsid w:val="001B2FD0"/>
    <w:rsid w:val="001B430C"/>
    <w:rsid w:val="001B45B6"/>
    <w:rsid w:val="001B48F8"/>
    <w:rsid w:val="001B4E62"/>
    <w:rsid w:val="001B745B"/>
    <w:rsid w:val="001C099D"/>
    <w:rsid w:val="001C0F00"/>
    <w:rsid w:val="001C31EE"/>
    <w:rsid w:val="001C467E"/>
    <w:rsid w:val="001C505E"/>
    <w:rsid w:val="001C514A"/>
    <w:rsid w:val="001C644A"/>
    <w:rsid w:val="001D04A9"/>
    <w:rsid w:val="001D06BE"/>
    <w:rsid w:val="001D1B77"/>
    <w:rsid w:val="001D1CDD"/>
    <w:rsid w:val="001D3D7D"/>
    <w:rsid w:val="001E14E4"/>
    <w:rsid w:val="001E1631"/>
    <w:rsid w:val="001E16AD"/>
    <w:rsid w:val="001E1E3B"/>
    <w:rsid w:val="001E1F2A"/>
    <w:rsid w:val="001E652F"/>
    <w:rsid w:val="001E722B"/>
    <w:rsid w:val="001E7D29"/>
    <w:rsid w:val="001E7DAE"/>
    <w:rsid w:val="001F0A78"/>
    <w:rsid w:val="001F15F9"/>
    <w:rsid w:val="001F1822"/>
    <w:rsid w:val="001F1A52"/>
    <w:rsid w:val="001F1BE9"/>
    <w:rsid w:val="001F3ADF"/>
    <w:rsid w:val="001F4D22"/>
    <w:rsid w:val="001F5112"/>
    <w:rsid w:val="001F5C6F"/>
    <w:rsid w:val="001F60E0"/>
    <w:rsid w:val="001F647C"/>
    <w:rsid w:val="001F6558"/>
    <w:rsid w:val="001F6F5B"/>
    <w:rsid w:val="0020096E"/>
    <w:rsid w:val="0020272C"/>
    <w:rsid w:val="002068B0"/>
    <w:rsid w:val="0021036A"/>
    <w:rsid w:val="00210E99"/>
    <w:rsid w:val="00211EAD"/>
    <w:rsid w:val="00212DD5"/>
    <w:rsid w:val="002139EB"/>
    <w:rsid w:val="00213E6E"/>
    <w:rsid w:val="00215CF8"/>
    <w:rsid w:val="00216137"/>
    <w:rsid w:val="002168E2"/>
    <w:rsid w:val="002208FA"/>
    <w:rsid w:val="00220908"/>
    <w:rsid w:val="00221339"/>
    <w:rsid w:val="0022306C"/>
    <w:rsid w:val="0022327C"/>
    <w:rsid w:val="0022357F"/>
    <w:rsid w:val="002240BA"/>
    <w:rsid w:val="00225BA3"/>
    <w:rsid w:val="00225C7F"/>
    <w:rsid w:val="00231673"/>
    <w:rsid w:val="00233C81"/>
    <w:rsid w:val="0023491E"/>
    <w:rsid w:val="0023514D"/>
    <w:rsid w:val="002362C0"/>
    <w:rsid w:val="00236D4D"/>
    <w:rsid w:val="002371C1"/>
    <w:rsid w:val="00237825"/>
    <w:rsid w:val="0024009C"/>
    <w:rsid w:val="0024041D"/>
    <w:rsid w:val="00240A09"/>
    <w:rsid w:val="002424DA"/>
    <w:rsid w:val="00243429"/>
    <w:rsid w:val="00245703"/>
    <w:rsid w:val="0024585D"/>
    <w:rsid w:val="00247B75"/>
    <w:rsid w:val="00250B94"/>
    <w:rsid w:val="00250C95"/>
    <w:rsid w:val="00250E04"/>
    <w:rsid w:val="002518BA"/>
    <w:rsid w:val="00252D0A"/>
    <w:rsid w:val="00253D94"/>
    <w:rsid w:val="002558C8"/>
    <w:rsid w:val="00255C64"/>
    <w:rsid w:val="002572CA"/>
    <w:rsid w:val="0026073A"/>
    <w:rsid w:val="00260781"/>
    <w:rsid w:val="00262E50"/>
    <w:rsid w:val="0026391A"/>
    <w:rsid w:val="002650F2"/>
    <w:rsid w:val="0026576C"/>
    <w:rsid w:val="002660E9"/>
    <w:rsid w:val="002673E0"/>
    <w:rsid w:val="002703BD"/>
    <w:rsid w:val="0027518E"/>
    <w:rsid w:val="00280AD9"/>
    <w:rsid w:val="00281BB4"/>
    <w:rsid w:val="002830FE"/>
    <w:rsid w:val="00284ED8"/>
    <w:rsid w:val="00285623"/>
    <w:rsid w:val="00285944"/>
    <w:rsid w:val="002867F5"/>
    <w:rsid w:val="0028687D"/>
    <w:rsid w:val="00286AB9"/>
    <w:rsid w:val="00286C36"/>
    <w:rsid w:val="00286DF9"/>
    <w:rsid w:val="0028713F"/>
    <w:rsid w:val="002900E6"/>
    <w:rsid w:val="002927DA"/>
    <w:rsid w:val="0029296D"/>
    <w:rsid w:val="00295AA7"/>
    <w:rsid w:val="00295E09"/>
    <w:rsid w:val="002A031A"/>
    <w:rsid w:val="002A06D1"/>
    <w:rsid w:val="002A0CAE"/>
    <w:rsid w:val="002A1FB8"/>
    <w:rsid w:val="002A6542"/>
    <w:rsid w:val="002A6FFB"/>
    <w:rsid w:val="002B2DE7"/>
    <w:rsid w:val="002B6372"/>
    <w:rsid w:val="002C01C9"/>
    <w:rsid w:val="002C0AAC"/>
    <w:rsid w:val="002C0C3C"/>
    <w:rsid w:val="002C116A"/>
    <w:rsid w:val="002C16E6"/>
    <w:rsid w:val="002C179A"/>
    <w:rsid w:val="002C48B9"/>
    <w:rsid w:val="002C5527"/>
    <w:rsid w:val="002C59C5"/>
    <w:rsid w:val="002C66B9"/>
    <w:rsid w:val="002D0B8D"/>
    <w:rsid w:val="002D3044"/>
    <w:rsid w:val="002D38D4"/>
    <w:rsid w:val="002D4FF3"/>
    <w:rsid w:val="002D55A1"/>
    <w:rsid w:val="002D6C3C"/>
    <w:rsid w:val="002D70E5"/>
    <w:rsid w:val="002D7CC9"/>
    <w:rsid w:val="002E0162"/>
    <w:rsid w:val="002E0EA1"/>
    <w:rsid w:val="002E1430"/>
    <w:rsid w:val="002E23AE"/>
    <w:rsid w:val="002E5313"/>
    <w:rsid w:val="002E7339"/>
    <w:rsid w:val="002F2E66"/>
    <w:rsid w:val="002F6C57"/>
    <w:rsid w:val="002F7E16"/>
    <w:rsid w:val="003020E6"/>
    <w:rsid w:val="003062AB"/>
    <w:rsid w:val="00306512"/>
    <w:rsid w:val="00310B16"/>
    <w:rsid w:val="00310D22"/>
    <w:rsid w:val="003157DB"/>
    <w:rsid w:val="00315F4F"/>
    <w:rsid w:val="00320910"/>
    <w:rsid w:val="00323E8B"/>
    <w:rsid w:val="00327FBC"/>
    <w:rsid w:val="00331C1F"/>
    <w:rsid w:val="00332484"/>
    <w:rsid w:val="00334EF2"/>
    <w:rsid w:val="003355E4"/>
    <w:rsid w:val="0033564D"/>
    <w:rsid w:val="003366ED"/>
    <w:rsid w:val="00336946"/>
    <w:rsid w:val="00340221"/>
    <w:rsid w:val="00342359"/>
    <w:rsid w:val="00343A4F"/>
    <w:rsid w:val="003472D5"/>
    <w:rsid w:val="0034782A"/>
    <w:rsid w:val="00347DDD"/>
    <w:rsid w:val="003505E0"/>
    <w:rsid w:val="00350F84"/>
    <w:rsid w:val="00352B18"/>
    <w:rsid w:val="0035331D"/>
    <w:rsid w:val="00353AAD"/>
    <w:rsid w:val="00355F75"/>
    <w:rsid w:val="00356743"/>
    <w:rsid w:val="003567AD"/>
    <w:rsid w:val="0035754C"/>
    <w:rsid w:val="003575BE"/>
    <w:rsid w:val="00357886"/>
    <w:rsid w:val="00357A1B"/>
    <w:rsid w:val="00360CF3"/>
    <w:rsid w:val="00361320"/>
    <w:rsid w:val="00361DCD"/>
    <w:rsid w:val="00362650"/>
    <w:rsid w:val="00362C10"/>
    <w:rsid w:val="00362D78"/>
    <w:rsid w:val="00363798"/>
    <w:rsid w:val="00371645"/>
    <w:rsid w:val="00372CDC"/>
    <w:rsid w:val="00372F0E"/>
    <w:rsid w:val="003730A6"/>
    <w:rsid w:val="00373DDA"/>
    <w:rsid w:val="00377792"/>
    <w:rsid w:val="00381F99"/>
    <w:rsid w:val="00384990"/>
    <w:rsid w:val="003860E4"/>
    <w:rsid w:val="003864E6"/>
    <w:rsid w:val="00386DDA"/>
    <w:rsid w:val="00390D3C"/>
    <w:rsid w:val="00391192"/>
    <w:rsid w:val="0039219C"/>
    <w:rsid w:val="00392F6B"/>
    <w:rsid w:val="00393E69"/>
    <w:rsid w:val="00396FA7"/>
    <w:rsid w:val="003A1287"/>
    <w:rsid w:val="003A1BB2"/>
    <w:rsid w:val="003A2D11"/>
    <w:rsid w:val="003A3399"/>
    <w:rsid w:val="003A38D1"/>
    <w:rsid w:val="003A38D8"/>
    <w:rsid w:val="003B04C7"/>
    <w:rsid w:val="003B1162"/>
    <w:rsid w:val="003B3C56"/>
    <w:rsid w:val="003B40A8"/>
    <w:rsid w:val="003B47BB"/>
    <w:rsid w:val="003B5E46"/>
    <w:rsid w:val="003B6644"/>
    <w:rsid w:val="003B6BD7"/>
    <w:rsid w:val="003C0350"/>
    <w:rsid w:val="003C0744"/>
    <w:rsid w:val="003C2223"/>
    <w:rsid w:val="003C2B76"/>
    <w:rsid w:val="003C5922"/>
    <w:rsid w:val="003C5C93"/>
    <w:rsid w:val="003D0A4C"/>
    <w:rsid w:val="003D0A91"/>
    <w:rsid w:val="003D0C47"/>
    <w:rsid w:val="003D0D3C"/>
    <w:rsid w:val="003D0EEC"/>
    <w:rsid w:val="003D32E4"/>
    <w:rsid w:val="003D3C3B"/>
    <w:rsid w:val="003D4CE1"/>
    <w:rsid w:val="003D6A78"/>
    <w:rsid w:val="003D6B9C"/>
    <w:rsid w:val="003E1D90"/>
    <w:rsid w:val="003E4B5A"/>
    <w:rsid w:val="003E4D10"/>
    <w:rsid w:val="003E6FDB"/>
    <w:rsid w:val="003E711A"/>
    <w:rsid w:val="003E77DE"/>
    <w:rsid w:val="003E7CEC"/>
    <w:rsid w:val="003F0240"/>
    <w:rsid w:val="003F38E0"/>
    <w:rsid w:val="003F428E"/>
    <w:rsid w:val="003F42B7"/>
    <w:rsid w:val="003F4552"/>
    <w:rsid w:val="003F629B"/>
    <w:rsid w:val="003F62D0"/>
    <w:rsid w:val="00400385"/>
    <w:rsid w:val="004003B8"/>
    <w:rsid w:val="00402756"/>
    <w:rsid w:val="00402768"/>
    <w:rsid w:val="00402A64"/>
    <w:rsid w:val="004033DA"/>
    <w:rsid w:val="00403CCA"/>
    <w:rsid w:val="0040472C"/>
    <w:rsid w:val="00404AED"/>
    <w:rsid w:val="0040571D"/>
    <w:rsid w:val="00405CA8"/>
    <w:rsid w:val="00407185"/>
    <w:rsid w:val="00412640"/>
    <w:rsid w:val="00412667"/>
    <w:rsid w:val="00412834"/>
    <w:rsid w:val="004130E6"/>
    <w:rsid w:val="004144DB"/>
    <w:rsid w:val="00415EAB"/>
    <w:rsid w:val="00415ED0"/>
    <w:rsid w:val="00416959"/>
    <w:rsid w:val="00417D32"/>
    <w:rsid w:val="00420812"/>
    <w:rsid w:val="0042281A"/>
    <w:rsid w:val="00422CE9"/>
    <w:rsid w:val="00422ECB"/>
    <w:rsid w:val="004233F8"/>
    <w:rsid w:val="00424111"/>
    <w:rsid w:val="004248C0"/>
    <w:rsid w:val="004265A5"/>
    <w:rsid w:val="0042711B"/>
    <w:rsid w:val="004300BF"/>
    <w:rsid w:val="00430F32"/>
    <w:rsid w:val="00433C7E"/>
    <w:rsid w:val="00435A41"/>
    <w:rsid w:val="004366D4"/>
    <w:rsid w:val="00437484"/>
    <w:rsid w:val="00437878"/>
    <w:rsid w:val="004410F7"/>
    <w:rsid w:val="004420A4"/>
    <w:rsid w:val="00442536"/>
    <w:rsid w:val="004434C2"/>
    <w:rsid w:val="004447DB"/>
    <w:rsid w:val="0044627E"/>
    <w:rsid w:val="00450793"/>
    <w:rsid w:val="00452B77"/>
    <w:rsid w:val="00452F7E"/>
    <w:rsid w:val="00453B30"/>
    <w:rsid w:val="00454453"/>
    <w:rsid w:val="00455066"/>
    <w:rsid w:val="00455790"/>
    <w:rsid w:val="00455913"/>
    <w:rsid w:val="00456CC0"/>
    <w:rsid w:val="00457559"/>
    <w:rsid w:val="00457AF7"/>
    <w:rsid w:val="00461005"/>
    <w:rsid w:val="00461119"/>
    <w:rsid w:val="004622C3"/>
    <w:rsid w:val="004629E5"/>
    <w:rsid w:val="004649B3"/>
    <w:rsid w:val="00465224"/>
    <w:rsid w:val="004652A3"/>
    <w:rsid w:val="00465D7F"/>
    <w:rsid w:val="00467C87"/>
    <w:rsid w:val="00472130"/>
    <w:rsid w:val="0047282A"/>
    <w:rsid w:val="00472D34"/>
    <w:rsid w:val="00473DEC"/>
    <w:rsid w:val="00473E48"/>
    <w:rsid w:val="004755EE"/>
    <w:rsid w:val="004776C7"/>
    <w:rsid w:val="00480C29"/>
    <w:rsid w:val="00482852"/>
    <w:rsid w:val="00483438"/>
    <w:rsid w:val="004836E5"/>
    <w:rsid w:val="004877AB"/>
    <w:rsid w:val="0049026A"/>
    <w:rsid w:val="00490323"/>
    <w:rsid w:val="004905A9"/>
    <w:rsid w:val="00490AA6"/>
    <w:rsid w:val="00491D71"/>
    <w:rsid w:val="00491D96"/>
    <w:rsid w:val="004927BD"/>
    <w:rsid w:val="00493DDC"/>
    <w:rsid w:val="00494540"/>
    <w:rsid w:val="00496614"/>
    <w:rsid w:val="004967C9"/>
    <w:rsid w:val="00496D6A"/>
    <w:rsid w:val="00497AB5"/>
    <w:rsid w:val="004A01EC"/>
    <w:rsid w:val="004A129F"/>
    <w:rsid w:val="004A1CDB"/>
    <w:rsid w:val="004A2018"/>
    <w:rsid w:val="004A2F82"/>
    <w:rsid w:val="004A3B9E"/>
    <w:rsid w:val="004B2FD5"/>
    <w:rsid w:val="004B46EE"/>
    <w:rsid w:val="004B51A8"/>
    <w:rsid w:val="004B646A"/>
    <w:rsid w:val="004B7C70"/>
    <w:rsid w:val="004C2102"/>
    <w:rsid w:val="004C2687"/>
    <w:rsid w:val="004C2D92"/>
    <w:rsid w:val="004C401A"/>
    <w:rsid w:val="004C5047"/>
    <w:rsid w:val="004C6372"/>
    <w:rsid w:val="004C7D93"/>
    <w:rsid w:val="004D2412"/>
    <w:rsid w:val="004D7C90"/>
    <w:rsid w:val="004E0249"/>
    <w:rsid w:val="004E0608"/>
    <w:rsid w:val="004E4D12"/>
    <w:rsid w:val="004E5856"/>
    <w:rsid w:val="004F012E"/>
    <w:rsid w:val="004F0D5F"/>
    <w:rsid w:val="004F12AF"/>
    <w:rsid w:val="004F16A2"/>
    <w:rsid w:val="004F2EC3"/>
    <w:rsid w:val="004F3239"/>
    <w:rsid w:val="004F3CF2"/>
    <w:rsid w:val="004F4858"/>
    <w:rsid w:val="004F613E"/>
    <w:rsid w:val="005008EA"/>
    <w:rsid w:val="00501372"/>
    <w:rsid w:val="00504C75"/>
    <w:rsid w:val="00505D6E"/>
    <w:rsid w:val="005060A3"/>
    <w:rsid w:val="005071B9"/>
    <w:rsid w:val="005078E2"/>
    <w:rsid w:val="0051149B"/>
    <w:rsid w:val="005124F1"/>
    <w:rsid w:val="005131EF"/>
    <w:rsid w:val="00513C3E"/>
    <w:rsid w:val="0051496E"/>
    <w:rsid w:val="00516C7B"/>
    <w:rsid w:val="00517304"/>
    <w:rsid w:val="005203EF"/>
    <w:rsid w:val="00521B3E"/>
    <w:rsid w:val="00523DFE"/>
    <w:rsid w:val="0052796E"/>
    <w:rsid w:val="00531154"/>
    <w:rsid w:val="00534C40"/>
    <w:rsid w:val="00534E6D"/>
    <w:rsid w:val="00535509"/>
    <w:rsid w:val="0053656E"/>
    <w:rsid w:val="00537088"/>
    <w:rsid w:val="00540DF3"/>
    <w:rsid w:val="0054145D"/>
    <w:rsid w:val="00541A3E"/>
    <w:rsid w:val="0054238D"/>
    <w:rsid w:val="00542987"/>
    <w:rsid w:val="00543019"/>
    <w:rsid w:val="00544136"/>
    <w:rsid w:val="00544189"/>
    <w:rsid w:val="00551321"/>
    <w:rsid w:val="00551638"/>
    <w:rsid w:val="00552F52"/>
    <w:rsid w:val="0055763F"/>
    <w:rsid w:val="00557ECF"/>
    <w:rsid w:val="00557F09"/>
    <w:rsid w:val="00562294"/>
    <w:rsid w:val="0056545C"/>
    <w:rsid w:val="00566E78"/>
    <w:rsid w:val="00571534"/>
    <w:rsid w:val="00572F8E"/>
    <w:rsid w:val="005732B6"/>
    <w:rsid w:val="005739F6"/>
    <w:rsid w:val="00573A48"/>
    <w:rsid w:val="00574B9E"/>
    <w:rsid w:val="0057530B"/>
    <w:rsid w:val="00575320"/>
    <w:rsid w:val="00575968"/>
    <w:rsid w:val="00581520"/>
    <w:rsid w:val="005828FE"/>
    <w:rsid w:val="00584554"/>
    <w:rsid w:val="00585244"/>
    <w:rsid w:val="0058585E"/>
    <w:rsid w:val="005901F0"/>
    <w:rsid w:val="005916AF"/>
    <w:rsid w:val="00597277"/>
    <w:rsid w:val="005A1C23"/>
    <w:rsid w:val="005A1E52"/>
    <w:rsid w:val="005A2C5C"/>
    <w:rsid w:val="005A3265"/>
    <w:rsid w:val="005A3566"/>
    <w:rsid w:val="005A5DFF"/>
    <w:rsid w:val="005A5EFD"/>
    <w:rsid w:val="005A6169"/>
    <w:rsid w:val="005A6437"/>
    <w:rsid w:val="005A6506"/>
    <w:rsid w:val="005A6F10"/>
    <w:rsid w:val="005A7D1D"/>
    <w:rsid w:val="005B10A8"/>
    <w:rsid w:val="005B3384"/>
    <w:rsid w:val="005B3BF0"/>
    <w:rsid w:val="005B3D53"/>
    <w:rsid w:val="005B4FDC"/>
    <w:rsid w:val="005B6920"/>
    <w:rsid w:val="005C09CA"/>
    <w:rsid w:val="005C0A13"/>
    <w:rsid w:val="005C0EB8"/>
    <w:rsid w:val="005C5623"/>
    <w:rsid w:val="005C5A60"/>
    <w:rsid w:val="005D05BA"/>
    <w:rsid w:val="005D0C29"/>
    <w:rsid w:val="005D0D63"/>
    <w:rsid w:val="005D2CD9"/>
    <w:rsid w:val="005D3BFA"/>
    <w:rsid w:val="005D4042"/>
    <w:rsid w:val="005D79B0"/>
    <w:rsid w:val="005D7FD8"/>
    <w:rsid w:val="005E0FB0"/>
    <w:rsid w:val="005E13CB"/>
    <w:rsid w:val="005E2394"/>
    <w:rsid w:val="005E3074"/>
    <w:rsid w:val="005E4517"/>
    <w:rsid w:val="005E5343"/>
    <w:rsid w:val="005F09FD"/>
    <w:rsid w:val="005F194C"/>
    <w:rsid w:val="005F2E7A"/>
    <w:rsid w:val="005F30A7"/>
    <w:rsid w:val="005F3F3B"/>
    <w:rsid w:val="005F4067"/>
    <w:rsid w:val="005F49E7"/>
    <w:rsid w:val="006020AB"/>
    <w:rsid w:val="006060D7"/>
    <w:rsid w:val="006063EB"/>
    <w:rsid w:val="006133B7"/>
    <w:rsid w:val="00614327"/>
    <w:rsid w:val="00616982"/>
    <w:rsid w:val="00620F22"/>
    <w:rsid w:val="006236AB"/>
    <w:rsid w:val="00623958"/>
    <w:rsid w:val="006254F5"/>
    <w:rsid w:val="006269ED"/>
    <w:rsid w:val="00626FDC"/>
    <w:rsid w:val="006274C6"/>
    <w:rsid w:val="0063163A"/>
    <w:rsid w:val="00634A4F"/>
    <w:rsid w:val="00634F3A"/>
    <w:rsid w:val="00642DC2"/>
    <w:rsid w:val="00646D87"/>
    <w:rsid w:val="00647E5B"/>
    <w:rsid w:val="00652C9B"/>
    <w:rsid w:val="006537FE"/>
    <w:rsid w:val="00655DA3"/>
    <w:rsid w:val="00661075"/>
    <w:rsid w:val="00661420"/>
    <w:rsid w:val="0066242B"/>
    <w:rsid w:val="00663FAD"/>
    <w:rsid w:val="0066567E"/>
    <w:rsid w:val="00666A4A"/>
    <w:rsid w:val="00667C19"/>
    <w:rsid w:val="006728FF"/>
    <w:rsid w:val="00672A0D"/>
    <w:rsid w:val="006744EF"/>
    <w:rsid w:val="006749F7"/>
    <w:rsid w:val="00676C95"/>
    <w:rsid w:val="00676F6D"/>
    <w:rsid w:val="00680574"/>
    <w:rsid w:val="00681553"/>
    <w:rsid w:val="006817A4"/>
    <w:rsid w:val="00682B8F"/>
    <w:rsid w:val="00682C23"/>
    <w:rsid w:val="006837D4"/>
    <w:rsid w:val="0068407B"/>
    <w:rsid w:val="00684432"/>
    <w:rsid w:val="00685DC5"/>
    <w:rsid w:val="00691C1C"/>
    <w:rsid w:val="00693D50"/>
    <w:rsid w:val="0069603B"/>
    <w:rsid w:val="006963D2"/>
    <w:rsid w:val="00696B4D"/>
    <w:rsid w:val="006A0D95"/>
    <w:rsid w:val="006A267C"/>
    <w:rsid w:val="006A269E"/>
    <w:rsid w:val="006A4C32"/>
    <w:rsid w:val="006A5370"/>
    <w:rsid w:val="006A6971"/>
    <w:rsid w:val="006B0D8A"/>
    <w:rsid w:val="006B121B"/>
    <w:rsid w:val="006B1298"/>
    <w:rsid w:val="006B1D0F"/>
    <w:rsid w:val="006B26EF"/>
    <w:rsid w:val="006B3289"/>
    <w:rsid w:val="006B5192"/>
    <w:rsid w:val="006B5A52"/>
    <w:rsid w:val="006B6174"/>
    <w:rsid w:val="006B6FB7"/>
    <w:rsid w:val="006C0198"/>
    <w:rsid w:val="006C076B"/>
    <w:rsid w:val="006C33AF"/>
    <w:rsid w:val="006C3E53"/>
    <w:rsid w:val="006C4218"/>
    <w:rsid w:val="006C4A05"/>
    <w:rsid w:val="006C5760"/>
    <w:rsid w:val="006D1B78"/>
    <w:rsid w:val="006D313B"/>
    <w:rsid w:val="006D3314"/>
    <w:rsid w:val="006D75F5"/>
    <w:rsid w:val="006E04E1"/>
    <w:rsid w:val="006E0924"/>
    <w:rsid w:val="006E2973"/>
    <w:rsid w:val="006E34FD"/>
    <w:rsid w:val="006E386E"/>
    <w:rsid w:val="006E4843"/>
    <w:rsid w:val="006E4BFB"/>
    <w:rsid w:val="006E5925"/>
    <w:rsid w:val="006E6749"/>
    <w:rsid w:val="006E763E"/>
    <w:rsid w:val="006F0940"/>
    <w:rsid w:val="006F511D"/>
    <w:rsid w:val="006F5F5F"/>
    <w:rsid w:val="00701E6F"/>
    <w:rsid w:val="007037D6"/>
    <w:rsid w:val="00703C7F"/>
    <w:rsid w:val="00704A06"/>
    <w:rsid w:val="00704C00"/>
    <w:rsid w:val="00705811"/>
    <w:rsid w:val="00705ED0"/>
    <w:rsid w:val="00705FAE"/>
    <w:rsid w:val="00707332"/>
    <w:rsid w:val="00711781"/>
    <w:rsid w:val="00712A8F"/>
    <w:rsid w:val="00713561"/>
    <w:rsid w:val="0071529B"/>
    <w:rsid w:val="00715CC1"/>
    <w:rsid w:val="007172A0"/>
    <w:rsid w:val="007176BB"/>
    <w:rsid w:val="00717889"/>
    <w:rsid w:val="0072148F"/>
    <w:rsid w:val="00721D1F"/>
    <w:rsid w:val="00721D8F"/>
    <w:rsid w:val="007220C9"/>
    <w:rsid w:val="00722678"/>
    <w:rsid w:val="00722848"/>
    <w:rsid w:val="00722C15"/>
    <w:rsid w:val="00723D66"/>
    <w:rsid w:val="00724819"/>
    <w:rsid w:val="00726CE2"/>
    <w:rsid w:val="00726E0C"/>
    <w:rsid w:val="00734A24"/>
    <w:rsid w:val="00735397"/>
    <w:rsid w:val="00735B5B"/>
    <w:rsid w:val="00736708"/>
    <w:rsid w:val="00736DC3"/>
    <w:rsid w:val="007420BF"/>
    <w:rsid w:val="0074285B"/>
    <w:rsid w:val="00743103"/>
    <w:rsid w:val="00745BF3"/>
    <w:rsid w:val="007478C8"/>
    <w:rsid w:val="00747C52"/>
    <w:rsid w:val="00747D06"/>
    <w:rsid w:val="00751066"/>
    <w:rsid w:val="0075131E"/>
    <w:rsid w:val="00751E2C"/>
    <w:rsid w:val="007523E7"/>
    <w:rsid w:val="007529F0"/>
    <w:rsid w:val="007548AF"/>
    <w:rsid w:val="00754B91"/>
    <w:rsid w:val="00755635"/>
    <w:rsid w:val="00755BAB"/>
    <w:rsid w:val="0075691B"/>
    <w:rsid w:val="00757922"/>
    <w:rsid w:val="00757F71"/>
    <w:rsid w:val="00761B90"/>
    <w:rsid w:val="00761FC2"/>
    <w:rsid w:val="00763422"/>
    <w:rsid w:val="00763DA0"/>
    <w:rsid w:val="0076598C"/>
    <w:rsid w:val="00770EDB"/>
    <w:rsid w:val="007710EC"/>
    <w:rsid w:val="007727E8"/>
    <w:rsid w:val="0077343B"/>
    <w:rsid w:val="00773929"/>
    <w:rsid w:val="00774ECA"/>
    <w:rsid w:val="00781CA3"/>
    <w:rsid w:val="00782A25"/>
    <w:rsid w:val="00783ADC"/>
    <w:rsid w:val="00785BC8"/>
    <w:rsid w:val="00785FDF"/>
    <w:rsid w:val="00787679"/>
    <w:rsid w:val="00790C77"/>
    <w:rsid w:val="00794025"/>
    <w:rsid w:val="00795B17"/>
    <w:rsid w:val="007A0E03"/>
    <w:rsid w:val="007A4678"/>
    <w:rsid w:val="007A648C"/>
    <w:rsid w:val="007A6556"/>
    <w:rsid w:val="007A7682"/>
    <w:rsid w:val="007B1690"/>
    <w:rsid w:val="007B2F12"/>
    <w:rsid w:val="007B389B"/>
    <w:rsid w:val="007B5ACA"/>
    <w:rsid w:val="007C1ED0"/>
    <w:rsid w:val="007C2615"/>
    <w:rsid w:val="007C324D"/>
    <w:rsid w:val="007C5AFD"/>
    <w:rsid w:val="007C6436"/>
    <w:rsid w:val="007C7DC1"/>
    <w:rsid w:val="007D440F"/>
    <w:rsid w:val="007D4DFB"/>
    <w:rsid w:val="007E112A"/>
    <w:rsid w:val="007E1827"/>
    <w:rsid w:val="007E19CB"/>
    <w:rsid w:val="007E1EBA"/>
    <w:rsid w:val="007E2087"/>
    <w:rsid w:val="007E2BD9"/>
    <w:rsid w:val="007E3304"/>
    <w:rsid w:val="007E6900"/>
    <w:rsid w:val="007F0D2F"/>
    <w:rsid w:val="00802ADF"/>
    <w:rsid w:val="008031EB"/>
    <w:rsid w:val="008036AD"/>
    <w:rsid w:val="0080415B"/>
    <w:rsid w:val="00807C57"/>
    <w:rsid w:val="008137B8"/>
    <w:rsid w:val="00814C6B"/>
    <w:rsid w:val="00814E66"/>
    <w:rsid w:val="00816D50"/>
    <w:rsid w:val="008201DB"/>
    <w:rsid w:val="008207FB"/>
    <w:rsid w:val="0082157D"/>
    <w:rsid w:val="00823035"/>
    <w:rsid w:val="00824560"/>
    <w:rsid w:val="008256E2"/>
    <w:rsid w:val="008258C4"/>
    <w:rsid w:val="008265B1"/>
    <w:rsid w:val="00827014"/>
    <w:rsid w:val="00827860"/>
    <w:rsid w:val="008279E2"/>
    <w:rsid w:val="008302B8"/>
    <w:rsid w:val="00830389"/>
    <w:rsid w:val="008313EA"/>
    <w:rsid w:val="00833D4A"/>
    <w:rsid w:val="008353E3"/>
    <w:rsid w:val="008357D0"/>
    <w:rsid w:val="00835864"/>
    <w:rsid w:val="00835F03"/>
    <w:rsid w:val="008365C5"/>
    <w:rsid w:val="0083664D"/>
    <w:rsid w:val="0083704B"/>
    <w:rsid w:val="00837DEE"/>
    <w:rsid w:val="00840D4C"/>
    <w:rsid w:val="00841A95"/>
    <w:rsid w:val="00841AC5"/>
    <w:rsid w:val="008434A4"/>
    <w:rsid w:val="00843907"/>
    <w:rsid w:val="00845567"/>
    <w:rsid w:val="00845A74"/>
    <w:rsid w:val="00845FE4"/>
    <w:rsid w:val="00850182"/>
    <w:rsid w:val="00851EB1"/>
    <w:rsid w:val="008529B8"/>
    <w:rsid w:val="0085489E"/>
    <w:rsid w:val="00857B0F"/>
    <w:rsid w:val="00861296"/>
    <w:rsid w:val="00862614"/>
    <w:rsid w:val="00863A01"/>
    <w:rsid w:val="008645F8"/>
    <w:rsid w:val="00865765"/>
    <w:rsid w:val="00866160"/>
    <w:rsid w:val="00867A08"/>
    <w:rsid w:val="00871E6D"/>
    <w:rsid w:val="00872DCC"/>
    <w:rsid w:val="0087319D"/>
    <w:rsid w:val="0087341F"/>
    <w:rsid w:val="0087487A"/>
    <w:rsid w:val="00874F88"/>
    <w:rsid w:val="00875650"/>
    <w:rsid w:val="00880177"/>
    <w:rsid w:val="0088025C"/>
    <w:rsid w:val="0088042D"/>
    <w:rsid w:val="00880CE8"/>
    <w:rsid w:val="00882E43"/>
    <w:rsid w:val="008836A8"/>
    <w:rsid w:val="008853CC"/>
    <w:rsid w:val="008856BB"/>
    <w:rsid w:val="00886B01"/>
    <w:rsid w:val="00892347"/>
    <w:rsid w:val="00894C61"/>
    <w:rsid w:val="008952FC"/>
    <w:rsid w:val="008958D6"/>
    <w:rsid w:val="00896FF6"/>
    <w:rsid w:val="00897AE6"/>
    <w:rsid w:val="008A1CBA"/>
    <w:rsid w:val="008A24FE"/>
    <w:rsid w:val="008A27F6"/>
    <w:rsid w:val="008A2858"/>
    <w:rsid w:val="008A2FC3"/>
    <w:rsid w:val="008A4DCF"/>
    <w:rsid w:val="008A7247"/>
    <w:rsid w:val="008A7483"/>
    <w:rsid w:val="008A7D47"/>
    <w:rsid w:val="008B01BB"/>
    <w:rsid w:val="008B1083"/>
    <w:rsid w:val="008B1BBF"/>
    <w:rsid w:val="008B1D69"/>
    <w:rsid w:val="008B21A7"/>
    <w:rsid w:val="008B443D"/>
    <w:rsid w:val="008B4719"/>
    <w:rsid w:val="008B654D"/>
    <w:rsid w:val="008B6BF6"/>
    <w:rsid w:val="008C01B7"/>
    <w:rsid w:val="008C0A9D"/>
    <w:rsid w:val="008C1299"/>
    <w:rsid w:val="008C5D32"/>
    <w:rsid w:val="008C6758"/>
    <w:rsid w:val="008D1B15"/>
    <w:rsid w:val="008D1BB3"/>
    <w:rsid w:val="008D2EB4"/>
    <w:rsid w:val="008D3361"/>
    <w:rsid w:val="008D7635"/>
    <w:rsid w:val="008E0ACC"/>
    <w:rsid w:val="008E18DD"/>
    <w:rsid w:val="008E1C1A"/>
    <w:rsid w:val="008E25F7"/>
    <w:rsid w:val="008E3457"/>
    <w:rsid w:val="008E3AEB"/>
    <w:rsid w:val="008E5B11"/>
    <w:rsid w:val="008E6C02"/>
    <w:rsid w:val="008E746A"/>
    <w:rsid w:val="008F141B"/>
    <w:rsid w:val="008F1730"/>
    <w:rsid w:val="008F1751"/>
    <w:rsid w:val="008F2870"/>
    <w:rsid w:val="008F3E09"/>
    <w:rsid w:val="008F5453"/>
    <w:rsid w:val="008F6BCE"/>
    <w:rsid w:val="008F6DCB"/>
    <w:rsid w:val="00901889"/>
    <w:rsid w:val="00901C81"/>
    <w:rsid w:val="009029BC"/>
    <w:rsid w:val="009052A6"/>
    <w:rsid w:val="00905BAA"/>
    <w:rsid w:val="00905FF5"/>
    <w:rsid w:val="009068C8"/>
    <w:rsid w:val="00907CAC"/>
    <w:rsid w:val="00910EAC"/>
    <w:rsid w:val="00912122"/>
    <w:rsid w:val="00912883"/>
    <w:rsid w:val="00915416"/>
    <w:rsid w:val="00915F8F"/>
    <w:rsid w:val="00916317"/>
    <w:rsid w:val="00916609"/>
    <w:rsid w:val="0091693F"/>
    <w:rsid w:val="0091712A"/>
    <w:rsid w:val="00917D60"/>
    <w:rsid w:val="00920932"/>
    <w:rsid w:val="00920CB8"/>
    <w:rsid w:val="00922861"/>
    <w:rsid w:val="00922F57"/>
    <w:rsid w:val="00923137"/>
    <w:rsid w:val="00923218"/>
    <w:rsid w:val="00923404"/>
    <w:rsid w:val="0092347C"/>
    <w:rsid w:val="00923B3F"/>
    <w:rsid w:val="00927638"/>
    <w:rsid w:val="00930DBE"/>
    <w:rsid w:val="009339C6"/>
    <w:rsid w:val="00936E66"/>
    <w:rsid w:val="00940395"/>
    <w:rsid w:val="009409F1"/>
    <w:rsid w:val="00940CA6"/>
    <w:rsid w:val="00940EE4"/>
    <w:rsid w:val="00941FF4"/>
    <w:rsid w:val="009444F6"/>
    <w:rsid w:val="00944DB4"/>
    <w:rsid w:val="0094599B"/>
    <w:rsid w:val="00945AAF"/>
    <w:rsid w:val="00953B16"/>
    <w:rsid w:val="009541EC"/>
    <w:rsid w:val="009569E6"/>
    <w:rsid w:val="00957F8A"/>
    <w:rsid w:val="00960DF1"/>
    <w:rsid w:val="00962835"/>
    <w:rsid w:val="009647D0"/>
    <w:rsid w:val="0096759D"/>
    <w:rsid w:val="00967D58"/>
    <w:rsid w:val="00971B0D"/>
    <w:rsid w:val="009779B4"/>
    <w:rsid w:val="00980D3F"/>
    <w:rsid w:val="0098142F"/>
    <w:rsid w:val="00981680"/>
    <w:rsid w:val="00981D21"/>
    <w:rsid w:val="00982BFB"/>
    <w:rsid w:val="00983B78"/>
    <w:rsid w:val="00983FF7"/>
    <w:rsid w:val="009841B4"/>
    <w:rsid w:val="00984B72"/>
    <w:rsid w:val="00985A15"/>
    <w:rsid w:val="0098645C"/>
    <w:rsid w:val="00986EDB"/>
    <w:rsid w:val="00990AB2"/>
    <w:rsid w:val="009919BC"/>
    <w:rsid w:val="009933B8"/>
    <w:rsid w:val="00993A72"/>
    <w:rsid w:val="009956CF"/>
    <w:rsid w:val="00995E9C"/>
    <w:rsid w:val="0099793E"/>
    <w:rsid w:val="009979CA"/>
    <w:rsid w:val="009A18FF"/>
    <w:rsid w:val="009A22B2"/>
    <w:rsid w:val="009A3D17"/>
    <w:rsid w:val="009A4690"/>
    <w:rsid w:val="009A4AB2"/>
    <w:rsid w:val="009A5717"/>
    <w:rsid w:val="009A601E"/>
    <w:rsid w:val="009A6698"/>
    <w:rsid w:val="009A7ADD"/>
    <w:rsid w:val="009A7CC2"/>
    <w:rsid w:val="009B22E5"/>
    <w:rsid w:val="009B27AB"/>
    <w:rsid w:val="009B2972"/>
    <w:rsid w:val="009B3742"/>
    <w:rsid w:val="009B4BE3"/>
    <w:rsid w:val="009B6345"/>
    <w:rsid w:val="009C0733"/>
    <w:rsid w:val="009C21A0"/>
    <w:rsid w:val="009C309F"/>
    <w:rsid w:val="009C5067"/>
    <w:rsid w:val="009C65A5"/>
    <w:rsid w:val="009C74E7"/>
    <w:rsid w:val="009D082A"/>
    <w:rsid w:val="009D1011"/>
    <w:rsid w:val="009E085A"/>
    <w:rsid w:val="009E3CFA"/>
    <w:rsid w:val="009E449D"/>
    <w:rsid w:val="009E5536"/>
    <w:rsid w:val="009E5EF3"/>
    <w:rsid w:val="009E701F"/>
    <w:rsid w:val="009F0498"/>
    <w:rsid w:val="009F088A"/>
    <w:rsid w:val="009F08CD"/>
    <w:rsid w:val="009F0934"/>
    <w:rsid w:val="009F26D7"/>
    <w:rsid w:val="009F70B8"/>
    <w:rsid w:val="00A02228"/>
    <w:rsid w:val="00A02601"/>
    <w:rsid w:val="00A031B3"/>
    <w:rsid w:val="00A03751"/>
    <w:rsid w:val="00A03F89"/>
    <w:rsid w:val="00A049A0"/>
    <w:rsid w:val="00A1039C"/>
    <w:rsid w:val="00A108FB"/>
    <w:rsid w:val="00A10B60"/>
    <w:rsid w:val="00A113E3"/>
    <w:rsid w:val="00A114B1"/>
    <w:rsid w:val="00A12E48"/>
    <w:rsid w:val="00A138BE"/>
    <w:rsid w:val="00A152B5"/>
    <w:rsid w:val="00A17CD1"/>
    <w:rsid w:val="00A202D3"/>
    <w:rsid w:val="00A21214"/>
    <w:rsid w:val="00A2130F"/>
    <w:rsid w:val="00A2251D"/>
    <w:rsid w:val="00A233FC"/>
    <w:rsid w:val="00A26455"/>
    <w:rsid w:val="00A26699"/>
    <w:rsid w:val="00A26FDC"/>
    <w:rsid w:val="00A27FA3"/>
    <w:rsid w:val="00A30870"/>
    <w:rsid w:val="00A333C8"/>
    <w:rsid w:val="00A3515A"/>
    <w:rsid w:val="00A36D19"/>
    <w:rsid w:val="00A40436"/>
    <w:rsid w:val="00A40A88"/>
    <w:rsid w:val="00A40EF1"/>
    <w:rsid w:val="00A41C36"/>
    <w:rsid w:val="00A41CEF"/>
    <w:rsid w:val="00A41FC0"/>
    <w:rsid w:val="00A42E62"/>
    <w:rsid w:val="00A439DA"/>
    <w:rsid w:val="00A44625"/>
    <w:rsid w:val="00A47B35"/>
    <w:rsid w:val="00A51538"/>
    <w:rsid w:val="00A5284D"/>
    <w:rsid w:val="00A54B95"/>
    <w:rsid w:val="00A556BB"/>
    <w:rsid w:val="00A5657A"/>
    <w:rsid w:val="00A57E7B"/>
    <w:rsid w:val="00A57E88"/>
    <w:rsid w:val="00A57FD3"/>
    <w:rsid w:val="00A62072"/>
    <w:rsid w:val="00A655C3"/>
    <w:rsid w:val="00A66087"/>
    <w:rsid w:val="00A71592"/>
    <w:rsid w:val="00A71876"/>
    <w:rsid w:val="00A725D3"/>
    <w:rsid w:val="00A733A9"/>
    <w:rsid w:val="00A7386F"/>
    <w:rsid w:val="00A738B8"/>
    <w:rsid w:val="00A73D03"/>
    <w:rsid w:val="00A73E51"/>
    <w:rsid w:val="00A759A8"/>
    <w:rsid w:val="00A769A7"/>
    <w:rsid w:val="00A76E35"/>
    <w:rsid w:val="00A853B2"/>
    <w:rsid w:val="00A85C42"/>
    <w:rsid w:val="00A8613F"/>
    <w:rsid w:val="00A86F65"/>
    <w:rsid w:val="00A87777"/>
    <w:rsid w:val="00A87BA2"/>
    <w:rsid w:val="00A9222C"/>
    <w:rsid w:val="00A9495A"/>
    <w:rsid w:val="00A95D79"/>
    <w:rsid w:val="00A96128"/>
    <w:rsid w:val="00A9630E"/>
    <w:rsid w:val="00A968D0"/>
    <w:rsid w:val="00A97174"/>
    <w:rsid w:val="00AA240A"/>
    <w:rsid w:val="00AA4D22"/>
    <w:rsid w:val="00AA6BA1"/>
    <w:rsid w:val="00AB0157"/>
    <w:rsid w:val="00AB12ED"/>
    <w:rsid w:val="00AB2D72"/>
    <w:rsid w:val="00AB474A"/>
    <w:rsid w:val="00AB593A"/>
    <w:rsid w:val="00AB6D8C"/>
    <w:rsid w:val="00AC0810"/>
    <w:rsid w:val="00AC08B5"/>
    <w:rsid w:val="00AC0E7F"/>
    <w:rsid w:val="00AC1B01"/>
    <w:rsid w:val="00AC29E9"/>
    <w:rsid w:val="00AC2AA4"/>
    <w:rsid w:val="00AC47CB"/>
    <w:rsid w:val="00AC484C"/>
    <w:rsid w:val="00AC60BF"/>
    <w:rsid w:val="00AC767E"/>
    <w:rsid w:val="00AC7FD5"/>
    <w:rsid w:val="00AD0816"/>
    <w:rsid w:val="00AD1806"/>
    <w:rsid w:val="00AD1B77"/>
    <w:rsid w:val="00AD3C63"/>
    <w:rsid w:val="00AD4A76"/>
    <w:rsid w:val="00AD6298"/>
    <w:rsid w:val="00AD6DBC"/>
    <w:rsid w:val="00AD72D5"/>
    <w:rsid w:val="00AD77FF"/>
    <w:rsid w:val="00AE194E"/>
    <w:rsid w:val="00AE23DE"/>
    <w:rsid w:val="00AE2540"/>
    <w:rsid w:val="00AE4508"/>
    <w:rsid w:val="00AE615E"/>
    <w:rsid w:val="00AE6B59"/>
    <w:rsid w:val="00AE7D69"/>
    <w:rsid w:val="00AF3B3E"/>
    <w:rsid w:val="00AF6275"/>
    <w:rsid w:val="00AF62D7"/>
    <w:rsid w:val="00AF691F"/>
    <w:rsid w:val="00AF73ED"/>
    <w:rsid w:val="00B001FD"/>
    <w:rsid w:val="00B0028C"/>
    <w:rsid w:val="00B01112"/>
    <w:rsid w:val="00B01252"/>
    <w:rsid w:val="00B01487"/>
    <w:rsid w:val="00B0442F"/>
    <w:rsid w:val="00B04708"/>
    <w:rsid w:val="00B04DC2"/>
    <w:rsid w:val="00B05332"/>
    <w:rsid w:val="00B05536"/>
    <w:rsid w:val="00B05F3F"/>
    <w:rsid w:val="00B071F7"/>
    <w:rsid w:val="00B078BB"/>
    <w:rsid w:val="00B12694"/>
    <w:rsid w:val="00B12D01"/>
    <w:rsid w:val="00B138CD"/>
    <w:rsid w:val="00B14F05"/>
    <w:rsid w:val="00B1516D"/>
    <w:rsid w:val="00B162C2"/>
    <w:rsid w:val="00B20890"/>
    <w:rsid w:val="00B20D9C"/>
    <w:rsid w:val="00B216AD"/>
    <w:rsid w:val="00B25343"/>
    <w:rsid w:val="00B27820"/>
    <w:rsid w:val="00B27917"/>
    <w:rsid w:val="00B33157"/>
    <w:rsid w:val="00B33299"/>
    <w:rsid w:val="00B341B6"/>
    <w:rsid w:val="00B37320"/>
    <w:rsid w:val="00B3755B"/>
    <w:rsid w:val="00B37837"/>
    <w:rsid w:val="00B37DD2"/>
    <w:rsid w:val="00B400D4"/>
    <w:rsid w:val="00B40C1E"/>
    <w:rsid w:val="00B414BB"/>
    <w:rsid w:val="00B419F4"/>
    <w:rsid w:val="00B421FC"/>
    <w:rsid w:val="00B45F5E"/>
    <w:rsid w:val="00B46B20"/>
    <w:rsid w:val="00B50556"/>
    <w:rsid w:val="00B509C7"/>
    <w:rsid w:val="00B53D7C"/>
    <w:rsid w:val="00B5402B"/>
    <w:rsid w:val="00B54817"/>
    <w:rsid w:val="00B54871"/>
    <w:rsid w:val="00B54E1D"/>
    <w:rsid w:val="00B5613E"/>
    <w:rsid w:val="00B56158"/>
    <w:rsid w:val="00B577EF"/>
    <w:rsid w:val="00B606CB"/>
    <w:rsid w:val="00B607F2"/>
    <w:rsid w:val="00B620DB"/>
    <w:rsid w:val="00B62F53"/>
    <w:rsid w:val="00B634F3"/>
    <w:rsid w:val="00B63F13"/>
    <w:rsid w:val="00B67A10"/>
    <w:rsid w:val="00B67BC7"/>
    <w:rsid w:val="00B7306D"/>
    <w:rsid w:val="00B734DE"/>
    <w:rsid w:val="00B74649"/>
    <w:rsid w:val="00B7636A"/>
    <w:rsid w:val="00B766DA"/>
    <w:rsid w:val="00B76AE1"/>
    <w:rsid w:val="00B77989"/>
    <w:rsid w:val="00B8532F"/>
    <w:rsid w:val="00B861ED"/>
    <w:rsid w:val="00B90059"/>
    <w:rsid w:val="00B90EDE"/>
    <w:rsid w:val="00B914F9"/>
    <w:rsid w:val="00B916DE"/>
    <w:rsid w:val="00B91732"/>
    <w:rsid w:val="00B91E9D"/>
    <w:rsid w:val="00B943A8"/>
    <w:rsid w:val="00B97E72"/>
    <w:rsid w:val="00BA1EB1"/>
    <w:rsid w:val="00BA2C81"/>
    <w:rsid w:val="00BA4354"/>
    <w:rsid w:val="00BA4589"/>
    <w:rsid w:val="00BA4997"/>
    <w:rsid w:val="00BB15AA"/>
    <w:rsid w:val="00BB200E"/>
    <w:rsid w:val="00BB203A"/>
    <w:rsid w:val="00BB224A"/>
    <w:rsid w:val="00BB3BBE"/>
    <w:rsid w:val="00BB3EDE"/>
    <w:rsid w:val="00BB4511"/>
    <w:rsid w:val="00BB4724"/>
    <w:rsid w:val="00BB4B47"/>
    <w:rsid w:val="00BB5082"/>
    <w:rsid w:val="00BB6267"/>
    <w:rsid w:val="00BB7569"/>
    <w:rsid w:val="00BC5099"/>
    <w:rsid w:val="00BC543E"/>
    <w:rsid w:val="00BC6740"/>
    <w:rsid w:val="00BD0130"/>
    <w:rsid w:val="00BD06EE"/>
    <w:rsid w:val="00BD079D"/>
    <w:rsid w:val="00BD09FC"/>
    <w:rsid w:val="00BD11F2"/>
    <w:rsid w:val="00BD34BF"/>
    <w:rsid w:val="00BD36B7"/>
    <w:rsid w:val="00BD518D"/>
    <w:rsid w:val="00BE0FEF"/>
    <w:rsid w:val="00BE1114"/>
    <w:rsid w:val="00BE32C8"/>
    <w:rsid w:val="00BE539C"/>
    <w:rsid w:val="00BE53DF"/>
    <w:rsid w:val="00BF4B95"/>
    <w:rsid w:val="00BF7589"/>
    <w:rsid w:val="00C00E3D"/>
    <w:rsid w:val="00C00E4E"/>
    <w:rsid w:val="00C02B25"/>
    <w:rsid w:val="00C03615"/>
    <w:rsid w:val="00C03761"/>
    <w:rsid w:val="00C03AE5"/>
    <w:rsid w:val="00C041C3"/>
    <w:rsid w:val="00C112D5"/>
    <w:rsid w:val="00C116B1"/>
    <w:rsid w:val="00C14342"/>
    <w:rsid w:val="00C150B0"/>
    <w:rsid w:val="00C15D4D"/>
    <w:rsid w:val="00C16A02"/>
    <w:rsid w:val="00C16DD7"/>
    <w:rsid w:val="00C209DA"/>
    <w:rsid w:val="00C25298"/>
    <w:rsid w:val="00C26A89"/>
    <w:rsid w:val="00C26FBF"/>
    <w:rsid w:val="00C271E6"/>
    <w:rsid w:val="00C2771B"/>
    <w:rsid w:val="00C302AE"/>
    <w:rsid w:val="00C3033C"/>
    <w:rsid w:val="00C31E90"/>
    <w:rsid w:val="00C3232E"/>
    <w:rsid w:val="00C329F4"/>
    <w:rsid w:val="00C35CA5"/>
    <w:rsid w:val="00C40974"/>
    <w:rsid w:val="00C4208C"/>
    <w:rsid w:val="00C4224A"/>
    <w:rsid w:val="00C42E8E"/>
    <w:rsid w:val="00C43A0E"/>
    <w:rsid w:val="00C43C33"/>
    <w:rsid w:val="00C447D6"/>
    <w:rsid w:val="00C45921"/>
    <w:rsid w:val="00C50DDD"/>
    <w:rsid w:val="00C51198"/>
    <w:rsid w:val="00C51686"/>
    <w:rsid w:val="00C51AD9"/>
    <w:rsid w:val="00C52AAF"/>
    <w:rsid w:val="00C53B12"/>
    <w:rsid w:val="00C54E94"/>
    <w:rsid w:val="00C55992"/>
    <w:rsid w:val="00C55A5C"/>
    <w:rsid w:val="00C60EFD"/>
    <w:rsid w:val="00C61631"/>
    <w:rsid w:val="00C61D35"/>
    <w:rsid w:val="00C649F3"/>
    <w:rsid w:val="00C74303"/>
    <w:rsid w:val="00C74662"/>
    <w:rsid w:val="00C756AC"/>
    <w:rsid w:val="00C762AD"/>
    <w:rsid w:val="00C805A6"/>
    <w:rsid w:val="00C81381"/>
    <w:rsid w:val="00C81753"/>
    <w:rsid w:val="00C82523"/>
    <w:rsid w:val="00C82A20"/>
    <w:rsid w:val="00C83625"/>
    <w:rsid w:val="00C84141"/>
    <w:rsid w:val="00C850CE"/>
    <w:rsid w:val="00C851B4"/>
    <w:rsid w:val="00C857EE"/>
    <w:rsid w:val="00C85CBC"/>
    <w:rsid w:val="00C87429"/>
    <w:rsid w:val="00C9047E"/>
    <w:rsid w:val="00C91057"/>
    <w:rsid w:val="00C92D04"/>
    <w:rsid w:val="00C9311A"/>
    <w:rsid w:val="00C94A6C"/>
    <w:rsid w:val="00C9511C"/>
    <w:rsid w:val="00C96F2E"/>
    <w:rsid w:val="00C974B7"/>
    <w:rsid w:val="00C97A76"/>
    <w:rsid w:val="00CA07AD"/>
    <w:rsid w:val="00CA0CF9"/>
    <w:rsid w:val="00CA1E16"/>
    <w:rsid w:val="00CA3D4F"/>
    <w:rsid w:val="00CA446C"/>
    <w:rsid w:val="00CA6349"/>
    <w:rsid w:val="00CB0810"/>
    <w:rsid w:val="00CB17B7"/>
    <w:rsid w:val="00CB1B48"/>
    <w:rsid w:val="00CB1DC7"/>
    <w:rsid w:val="00CB2033"/>
    <w:rsid w:val="00CB4987"/>
    <w:rsid w:val="00CB5DF5"/>
    <w:rsid w:val="00CB7958"/>
    <w:rsid w:val="00CB7ACF"/>
    <w:rsid w:val="00CB7C12"/>
    <w:rsid w:val="00CC175F"/>
    <w:rsid w:val="00CC19B0"/>
    <w:rsid w:val="00CC309F"/>
    <w:rsid w:val="00CC3A01"/>
    <w:rsid w:val="00CC3EE5"/>
    <w:rsid w:val="00CC44CB"/>
    <w:rsid w:val="00CC47C6"/>
    <w:rsid w:val="00CC4CE8"/>
    <w:rsid w:val="00CC5AAC"/>
    <w:rsid w:val="00CC6F1B"/>
    <w:rsid w:val="00CC7D7E"/>
    <w:rsid w:val="00CD362F"/>
    <w:rsid w:val="00CD37B8"/>
    <w:rsid w:val="00CD5A2F"/>
    <w:rsid w:val="00CD63A5"/>
    <w:rsid w:val="00CE0AF4"/>
    <w:rsid w:val="00CE2023"/>
    <w:rsid w:val="00CE30AC"/>
    <w:rsid w:val="00CE4348"/>
    <w:rsid w:val="00CE5F49"/>
    <w:rsid w:val="00CE67F4"/>
    <w:rsid w:val="00CE6A6C"/>
    <w:rsid w:val="00CF1965"/>
    <w:rsid w:val="00CF1A69"/>
    <w:rsid w:val="00CF2EA7"/>
    <w:rsid w:val="00CF5773"/>
    <w:rsid w:val="00CF6488"/>
    <w:rsid w:val="00CF67DA"/>
    <w:rsid w:val="00D00117"/>
    <w:rsid w:val="00D02D33"/>
    <w:rsid w:val="00D030EC"/>
    <w:rsid w:val="00D0741B"/>
    <w:rsid w:val="00D07485"/>
    <w:rsid w:val="00D07799"/>
    <w:rsid w:val="00D109D3"/>
    <w:rsid w:val="00D10D18"/>
    <w:rsid w:val="00D12261"/>
    <w:rsid w:val="00D12EB7"/>
    <w:rsid w:val="00D12EEE"/>
    <w:rsid w:val="00D1398C"/>
    <w:rsid w:val="00D170C8"/>
    <w:rsid w:val="00D172C0"/>
    <w:rsid w:val="00D17972"/>
    <w:rsid w:val="00D20F61"/>
    <w:rsid w:val="00D211D8"/>
    <w:rsid w:val="00D23195"/>
    <w:rsid w:val="00D24D66"/>
    <w:rsid w:val="00D25551"/>
    <w:rsid w:val="00D25968"/>
    <w:rsid w:val="00D2612E"/>
    <w:rsid w:val="00D26D72"/>
    <w:rsid w:val="00D30604"/>
    <w:rsid w:val="00D31E85"/>
    <w:rsid w:val="00D334BC"/>
    <w:rsid w:val="00D33BF4"/>
    <w:rsid w:val="00D349ED"/>
    <w:rsid w:val="00D353D9"/>
    <w:rsid w:val="00D4010F"/>
    <w:rsid w:val="00D43A67"/>
    <w:rsid w:val="00D4569A"/>
    <w:rsid w:val="00D45920"/>
    <w:rsid w:val="00D45F2D"/>
    <w:rsid w:val="00D46FE8"/>
    <w:rsid w:val="00D478D8"/>
    <w:rsid w:val="00D50128"/>
    <w:rsid w:val="00D5062D"/>
    <w:rsid w:val="00D52100"/>
    <w:rsid w:val="00D53E1D"/>
    <w:rsid w:val="00D53F24"/>
    <w:rsid w:val="00D5454F"/>
    <w:rsid w:val="00D561E7"/>
    <w:rsid w:val="00D5627F"/>
    <w:rsid w:val="00D57455"/>
    <w:rsid w:val="00D6195A"/>
    <w:rsid w:val="00D6289D"/>
    <w:rsid w:val="00D63561"/>
    <w:rsid w:val="00D63F99"/>
    <w:rsid w:val="00D64C1A"/>
    <w:rsid w:val="00D6533B"/>
    <w:rsid w:val="00D668C7"/>
    <w:rsid w:val="00D66B2F"/>
    <w:rsid w:val="00D70BB7"/>
    <w:rsid w:val="00D73FAA"/>
    <w:rsid w:val="00D8031D"/>
    <w:rsid w:val="00D81D1C"/>
    <w:rsid w:val="00D824EA"/>
    <w:rsid w:val="00D8251F"/>
    <w:rsid w:val="00D83679"/>
    <w:rsid w:val="00D860D7"/>
    <w:rsid w:val="00D8685C"/>
    <w:rsid w:val="00D87B9E"/>
    <w:rsid w:val="00D905F9"/>
    <w:rsid w:val="00D94250"/>
    <w:rsid w:val="00D94401"/>
    <w:rsid w:val="00D94FE6"/>
    <w:rsid w:val="00D95CF5"/>
    <w:rsid w:val="00D9720E"/>
    <w:rsid w:val="00DA0087"/>
    <w:rsid w:val="00DA0C3B"/>
    <w:rsid w:val="00DA272F"/>
    <w:rsid w:val="00DA33A4"/>
    <w:rsid w:val="00DA51C9"/>
    <w:rsid w:val="00DA68F6"/>
    <w:rsid w:val="00DB0011"/>
    <w:rsid w:val="00DB191F"/>
    <w:rsid w:val="00DB29F5"/>
    <w:rsid w:val="00DB4EDB"/>
    <w:rsid w:val="00DB68C5"/>
    <w:rsid w:val="00DB7330"/>
    <w:rsid w:val="00DC08CC"/>
    <w:rsid w:val="00DC1868"/>
    <w:rsid w:val="00DC2354"/>
    <w:rsid w:val="00DC327A"/>
    <w:rsid w:val="00DC4417"/>
    <w:rsid w:val="00DC5B89"/>
    <w:rsid w:val="00DC5DEA"/>
    <w:rsid w:val="00DC606C"/>
    <w:rsid w:val="00DC6EB3"/>
    <w:rsid w:val="00DC6F72"/>
    <w:rsid w:val="00DD072B"/>
    <w:rsid w:val="00DD4516"/>
    <w:rsid w:val="00DD4C09"/>
    <w:rsid w:val="00DD62D1"/>
    <w:rsid w:val="00DD691C"/>
    <w:rsid w:val="00DD7CD1"/>
    <w:rsid w:val="00DE0812"/>
    <w:rsid w:val="00DE2B9F"/>
    <w:rsid w:val="00DE5076"/>
    <w:rsid w:val="00DE634D"/>
    <w:rsid w:val="00DE757D"/>
    <w:rsid w:val="00DE768D"/>
    <w:rsid w:val="00DE7879"/>
    <w:rsid w:val="00DE7C02"/>
    <w:rsid w:val="00DF0146"/>
    <w:rsid w:val="00DF14DC"/>
    <w:rsid w:val="00DF212B"/>
    <w:rsid w:val="00DF7C0F"/>
    <w:rsid w:val="00DF7EE4"/>
    <w:rsid w:val="00DF7F83"/>
    <w:rsid w:val="00E0291F"/>
    <w:rsid w:val="00E02BF1"/>
    <w:rsid w:val="00E036A1"/>
    <w:rsid w:val="00E047DE"/>
    <w:rsid w:val="00E061BD"/>
    <w:rsid w:val="00E06B12"/>
    <w:rsid w:val="00E07187"/>
    <w:rsid w:val="00E07A78"/>
    <w:rsid w:val="00E11828"/>
    <w:rsid w:val="00E11E69"/>
    <w:rsid w:val="00E13C99"/>
    <w:rsid w:val="00E13F39"/>
    <w:rsid w:val="00E14B72"/>
    <w:rsid w:val="00E1512B"/>
    <w:rsid w:val="00E17509"/>
    <w:rsid w:val="00E20306"/>
    <w:rsid w:val="00E22A0A"/>
    <w:rsid w:val="00E23B26"/>
    <w:rsid w:val="00E24C13"/>
    <w:rsid w:val="00E24EA6"/>
    <w:rsid w:val="00E25E95"/>
    <w:rsid w:val="00E26F2F"/>
    <w:rsid w:val="00E31E60"/>
    <w:rsid w:val="00E33145"/>
    <w:rsid w:val="00E33182"/>
    <w:rsid w:val="00E360B2"/>
    <w:rsid w:val="00E3625F"/>
    <w:rsid w:val="00E37F82"/>
    <w:rsid w:val="00E40351"/>
    <w:rsid w:val="00E4354C"/>
    <w:rsid w:val="00E44F79"/>
    <w:rsid w:val="00E45611"/>
    <w:rsid w:val="00E458C0"/>
    <w:rsid w:val="00E46114"/>
    <w:rsid w:val="00E4630C"/>
    <w:rsid w:val="00E4755F"/>
    <w:rsid w:val="00E515E6"/>
    <w:rsid w:val="00E52134"/>
    <w:rsid w:val="00E53C8C"/>
    <w:rsid w:val="00E61CBA"/>
    <w:rsid w:val="00E61E26"/>
    <w:rsid w:val="00E624FE"/>
    <w:rsid w:val="00E65B45"/>
    <w:rsid w:val="00E663C2"/>
    <w:rsid w:val="00E70953"/>
    <w:rsid w:val="00E72DF6"/>
    <w:rsid w:val="00E734DA"/>
    <w:rsid w:val="00E737C6"/>
    <w:rsid w:val="00E739D9"/>
    <w:rsid w:val="00E74667"/>
    <w:rsid w:val="00E754AF"/>
    <w:rsid w:val="00E755AA"/>
    <w:rsid w:val="00E76490"/>
    <w:rsid w:val="00E76C81"/>
    <w:rsid w:val="00E77EBF"/>
    <w:rsid w:val="00E80947"/>
    <w:rsid w:val="00E80EA2"/>
    <w:rsid w:val="00E81946"/>
    <w:rsid w:val="00E81BD4"/>
    <w:rsid w:val="00E81EAA"/>
    <w:rsid w:val="00E82D45"/>
    <w:rsid w:val="00E8438C"/>
    <w:rsid w:val="00E84E75"/>
    <w:rsid w:val="00E84FCB"/>
    <w:rsid w:val="00E85C61"/>
    <w:rsid w:val="00E90796"/>
    <w:rsid w:val="00E927CF"/>
    <w:rsid w:val="00E92A5B"/>
    <w:rsid w:val="00E92C53"/>
    <w:rsid w:val="00E930B1"/>
    <w:rsid w:val="00E932D7"/>
    <w:rsid w:val="00E93B24"/>
    <w:rsid w:val="00E9432E"/>
    <w:rsid w:val="00EA04DF"/>
    <w:rsid w:val="00EA1B57"/>
    <w:rsid w:val="00EA5CC5"/>
    <w:rsid w:val="00EA65F6"/>
    <w:rsid w:val="00EB16E3"/>
    <w:rsid w:val="00EB4DE9"/>
    <w:rsid w:val="00EC1C3F"/>
    <w:rsid w:val="00EC2B4B"/>
    <w:rsid w:val="00EC3A0D"/>
    <w:rsid w:val="00EC445C"/>
    <w:rsid w:val="00EC6102"/>
    <w:rsid w:val="00EC6D02"/>
    <w:rsid w:val="00EC7846"/>
    <w:rsid w:val="00ED0968"/>
    <w:rsid w:val="00ED0D9D"/>
    <w:rsid w:val="00ED156A"/>
    <w:rsid w:val="00ED33B8"/>
    <w:rsid w:val="00ED4C23"/>
    <w:rsid w:val="00ED595B"/>
    <w:rsid w:val="00EE2585"/>
    <w:rsid w:val="00EE3162"/>
    <w:rsid w:val="00EE40F5"/>
    <w:rsid w:val="00EE41F7"/>
    <w:rsid w:val="00EE7F7A"/>
    <w:rsid w:val="00EF091B"/>
    <w:rsid w:val="00EF0FFF"/>
    <w:rsid w:val="00EF276D"/>
    <w:rsid w:val="00EF435F"/>
    <w:rsid w:val="00EF4EBA"/>
    <w:rsid w:val="00EF69BD"/>
    <w:rsid w:val="00F009BA"/>
    <w:rsid w:val="00F018D3"/>
    <w:rsid w:val="00F01913"/>
    <w:rsid w:val="00F025BB"/>
    <w:rsid w:val="00F03475"/>
    <w:rsid w:val="00F054F6"/>
    <w:rsid w:val="00F05B01"/>
    <w:rsid w:val="00F0649D"/>
    <w:rsid w:val="00F078DC"/>
    <w:rsid w:val="00F07B59"/>
    <w:rsid w:val="00F1065F"/>
    <w:rsid w:val="00F1167D"/>
    <w:rsid w:val="00F11AF3"/>
    <w:rsid w:val="00F12B38"/>
    <w:rsid w:val="00F14FFF"/>
    <w:rsid w:val="00F15075"/>
    <w:rsid w:val="00F1548C"/>
    <w:rsid w:val="00F21C97"/>
    <w:rsid w:val="00F22CAE"/>
    <w:rsid w:val="00F231E7"/>
    <w:rsid w:val="00F247AE"/>
    <w:rsid w:val="00F25AB3"/>
    <w:rsid w:val="00F276C3"/>
    <w:rsid w:val="00F277A7"/>
    <w:rsid w:val="00F3031D"/>
    <w:rsid w:val="00F30C39"/>
    <w:rsid w:val="00F33688"/>
    <w:rsid w:val="00F33AAF"/>
    <w:rsid w:val="00F33D2E"/>
    <w:rsid w:val="00F36F4E"/>
    <w:rsid w:val="00F41B8E"/>
    <w:rsid w:val="00F42987"/>
    <w:rsid w:val="00F45B20"/>
    <w:rsid w:val="00F465DF"/>
    <w:rsid w:val="00F46C52"/>
    <w:rsid w:val="00F46F31"/>
    <w:rsid w:val="00F524C8"/>
    <w:rsid w:val="00F53741"/>
    <w:rsid w:val="00F559E9"/>
    <w:rsid w:val="00F55DD5"/>
    <w:rsid w:val="00F5695C"/>
    <w:rsid w:val="00F605BE"/>
    <w:rsid w:val="00F61854"/>
    <w:rsid w:val="00F6413A"/>
    <w:rsid w:val="00F662D5"/>
    <w:rsid w:val="00F673A4"/>
    <w:rsid w:val="00F70BE8"/>
    <w:rsid w:val="00F711D6"/>
    <w:rsid w:val="00F71931"/>
    <w:rsid w:val="00F721F2"/>
    <w:rsid w:val="00F73E3D"/>
    <w:rsid w:val="00F74E1D"/>
    <w:rsid w:val="00F7564A"/>
    <w:rsid w:val="00F76855"/>
    <w:rsid w:val="00F777FE"/>
    <w:rsid w:val="00F80525"/>
    <w:rsid w:val="00F83B8F"/>
    <w:rsid w:val="00F83E3E"/>
    <w:rsid w:val="00F84158"/>
    <w:rsid w:val="00F853E4"/>
    <w:rsid w:val="00F8614C"/>
    <w:rsid w:val="00F86B5D"/>
    <w:rsid w:val="00F877BA"/>
    <w:rsid w:val="00F909ED"/>
    <w:rsid w:val="00F9160B"/>
    <w:rsid w:val="00F920BC"/>
    <w:rsid w:val="00F92625"/>
    <w:rsid w:val="00F93332"/>
    <w:rsid w:val="00F94128"/>
    <w:rsid w:val="00F942D6"/>
    <w:rsid w:val="00F94C45"/>
    <w:rsid w:val="00F95AFE"/>
    <w:rsid w:val="00F96EA0"/>
    <w:rsid w:val="00FA2A54"/>
    <w:rsid w:val="00FA4BB9"/>
    <w:rsid w:val="00FA5CCD"/>
    <w:rsid w:val="00FA7E8A"/>
    <w:rsid w:val="00FA7F1B"/>
    <w:rsid w:val="00FB1DF2"/>
    <w:rsid w:val="00FB3492"/>
    <w:rsid w:val="00FB3658"/>
    <w:rsid w:val="00FB4A34"/>
    <w:rsid w:val="00FB73C3"/>
    <w:rsid w:val="00FB78FC"/>
    <w:rsid w:val="00FC03CA"/>
    <w:rsid w:val="00FC053F"/>
    <w:rsid w:val="00FC0B3F"/>
    <w:rsid w:val="00FC3E46"/>
    <w:rsid w:val="00FC7299"/>
    <w:rsid w:val="00FD0488"/>
    <w:rsid w:val="00FD09CF"/>
    <w:rsid w:val="00FD1276"/>
    <w:rsid w:val="00FD3463"/>
    <w:rsid w:val="00FD3A5D"/>
    <w:rsid w:val="00FD6A5D"/>
    <w:rsid w:val="00FD6AE3"/>
    <w:rsid w:val="00FE08CE"/>
    <w:rsid w:val="00FE0F12"/>
    <w:rsid w:val="00FE1B79"/>
    <w:rsid w:val="00FE248A"/>
    <w:rsid w:val="00FE4DC7"/>
    <w:rsid w:val="00FE53B9"/>
    <w:rsid w:val="00FE5B30"/>
    <w:rsid w:val="00FE6DB2"/>
    <w:rsid w:val="00FE72D6"/>
    <w:rsid w:val="00FF3978"/>
    <w:rsid w:val="00FF62BF"/>
    <w:rsid w:val="1EBC06D1"/>
    <w:rsid w:val="1F9774D3"/>
    <w:rsid w:val="219D47E5"/>
    <w:rsid w:val="34D37B18"/>
    <w:rsid w:val="3A864588"/>
    <w:rsid w:val="530A6239"/>
    <w:rsid w:val="626263D2"/>
    <w:rsid w:val="7808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21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12">
    <w:name w:val="Default Paragraph Font"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0"/>
    <w:semiHidden/>
    <w:unhideWhenUsed/>
    <w:uiPriority w:val="99"/>
  </w:style>
  <w:style w:type="paragraph" w:styleId="5">
    <w:name w:val="Balloon Text"/>
    <w:basedOn w:val="1"/>
    <w:link w:val="26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9"/>
    <w:semiHidden/>
    <w:unhideWhenUsed/>
    <w:uiPriority w:val="99"/>
    <w:rPr>
      <w:rFonts w:ascii="Courier New" w:hAnsi="Courier New" w:cs="Courier New"/>
      <w:sz w:val="20"/>
      <w:szCs w:val="20"/>
    </w:rPr>
  </w:style>
  <w:style w:type="paragraph" w:styleId="9">
    <w:name w:val="annotation subject"/>
    <w:basedOn w:val="4"/>
    <w:next w:val="4"/>
    <w:link w:val="31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page number"/>
    <w:basedOn w:val="12"/>
    <w:semiHidden/>
    <w:unhideWhenUsed/>
    <w:qFormat/>
    <w:uiPriority w:val="99"/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semiHidden/>
    <w:unhideWhenUsed/>
    <w:uiPriority w:val="99"/>
    <w:rPr>
      <w:sz w:val="21"/>
      <w:szCs w:val="21"/>
    </w:rPr>
  </w:style>
  <w:style w:type="character" w:customStyle="1" w:styleId="17">
    <w:name w:val="fontstyle01"/>
    <w:basedOn w:val="12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8">
    <w:name w:val="未处理的提及1"/>
    <w:basedOn w:val="12"/>
    <w:qFormat/>
    <w:uiPriority w:val="99"/>
    <w:rPr>
      <w:color w:val="605E5C"/>
      <w:shd w:val="clear" w:color="auto" w:fill="E1DFDD"/>
    </w:rPr>
  </w:style>
  <w:style w:type="character" w:customStyle="1" w:styleId="19">
    <w:name w:val="页眉 字符"/>
    <w:basedOn w:val="12"/>
    <w:link w:val="7"/>
    <w:qFormat/>
    <w:uiPriority w:val="99"/>
    <w:rPr>
      <w:rFonts w:asciiTheme="minorHAnsi" w:hAnsiTheme="minorHAnsi"/>
      <w:sz w:val="18"/>
      <w:szCs w:val="18"/>
    </w:rPr>
  </w:style>
  <w:style w:type="character" w:customStyle="1" w:styleId="20">
    <w:name w:val="页脚 字符"/>
    <w:basedOn w:val="12"/>
    <w:link w:val="6"/>
    <w:qFormat/>
    <w:uiPriority w:val="99"/>
    <w:rPr>
      <w:rFonts w:asciiTheme="minorHAnsi" w:hAnsiTheme="minorHAnsi"/>
      <w:sz w:val="18"/>
      <w:szCs w:val="18"/>
    </w:rPr>
  </w:style>
  <w:style w:type="character" w:customStyle="1" w:styleId="21">
    <w:name w:val="标题 3 字符"/>
    <w:basedOn w:val="12"/>
    <w:link w:val="3"/>
    <w:qFormat/>
    <w:uiPriority w:val="9"/>
    <w:rPr>
      <w:rFonts w:cs="Times New Roman"/>
      <w:b/>
      <w:bCs/>
      <w:sz w:val="32"/>
      <w:szCs w:val="32"/>
    </w:rPr>
  </w:style>
  <w:style w:type="paragraph" w:customStyle="1" w:styleId="22">
    <w:name w:val="EndNote Bibliography"/>
    <w:basedOn w:val="1"/>
    <w:link w:val="23"/>
    <w:qFormat/>
    <w:uiPriority w:val="0"/>
    <w:rPr>
      <w:rFonts w:ascii="Times New Roman" w:hAnsi="Times New Roman" w:cs="Times New Roman"/>
      <w:sz w:val="24"/>
      <w:szCs w:val="24"/>
    </w:rPr>
  </w:style>
  <w:style w:type="character" w:customStyle="1" w:styleId="23">
    <w:name w:val="EndNote Bibliography 字符"/>
    <w:basedOn w:val="12"/>
    <w:link w:val="22"/>
    <w:qFormat/>
    <w:uiPriority w:val="0"/>
    <w:rPr>
      <w:rFonts w:eastAsiaTheme="minorEastAsia"/>
      <w:sz w:val="24"/>
      <w:szCs w:val="24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25">
    <w:name w:val="EndNote Bibliography Title 字符"/>
    <w:basedOn w:val="12"/>
    <w:link w:val="24"/>
    <w:uiPriority w:val="0"/>
    <w:rPr>
      <w:rFonts w:eastAsiaTheme="minorEastAsia"/>
      <w:sz w:val="24"/>
      <w:szCs w:val="22"/>
    </w:rPr>
  </w:style>
  <w:style w:type="character" w:customStyle="1" w:styleId="26">
    <w:name w:val="批注框文本 字符"/>
    <w:basedOn w:val="12"/>
    <w:link w:val="5"/>
    <w:semiHidden/>
    <w:qFormat/>
    <w:uiPriority w:val="99"/>
    <w:rPr>
      <w:rFonts w:ascii="宋体" w:eastAsia="宋体" w:hAnsiTheme="minorHAnsi"/>
      <w:sz w:val="18"/>
      <w:szCs w:val="18"/>
    </w:rPr>
  </w:style>
  <w:style w:type="character" w:customStyle="1" w:styleId="27">
    <w:name w:val="未处理的提及2"/>
    <w:basedOn w:val="12"/>
    <w:qFormat/>
    <w:uiPriority w:val="99"/>
    <w:rPr>
      <w:color w:val="605E5C"/>
      <w:shd w:val="clear" w:color="auto" w:fill="E1DFDD"/>
    </w:rPr>
  </w:style>
  <w:style w:type="character" w:customStyle="1" w:styleId="28">
    <w:name w:val="标题 1 字符"/>
    <w:basedOn w:val="12"/>
    <w:link w:val="2"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29">
    <w:name w:val="HTML 预设格式 字符"/>
    <w:basedOn w:val="12"/>
    <w:link w:val="8"/>
    <w:semiHidden/>
    <w:uiPriority w:val="99"/>
    <w:rPr>
      <w:rFonts w:ascii="Courier New" w:hAnsi="Courier New" w:cs="Courier New" w:eastAsiaTheme="minorEastAsia"/>
    </w:rPr>
  </w:style>
  <w:style w:type="character" w:customStyle="1" w:styleId="30">
    <w:name w:val="批注文字 字符"/>
    <w:basedOn w:val="12"/>
    <w:link w:val="4"/>
    <w:semiHidden/>
    <w:uiPriority w:val="99"/>
    <w:rPr>
      <w:rFonts w:asciiTheme="minorHAnsi" w:hAnsiTheme="minorHAnsi" w:eastAsiaTheme="minorEastAsia" w:cstheme="minorBidi"/>
      <w:sz w:val="22"/>
      <w:szCs w:val="22"/>
    </w:rPr>
  </w:style>
  <w:style w:type="character" w:customStyle="1" w:styleId="31">
    <w:name w:val="批注主题 字符"/>
    <w:basedOn w:val="30"/>
    <w:link w:val="9"/>
    <w:semiHidden/>
    <w:uiPriority w:val="99"/>
    <w:rPr>
      <w:rFonts w:asciiTheme="minorHAnsi" w:hAnsiTheme="minorHAnsi" w:eastAsiaTheme="minorEastAsia" w:cstheme="minorBidi"/>
      <w:b/>
      <w:bCs/>
      <w:sz w:val="22"/>
      <w:szCs w:val="22"/>
    </w:rPr>
  </w:style>
  <w:style w:type="paragraph" w:customStyle="1" w:styleId="32">
    <w:name w:val="Revision"/>
    <w:hidden/>
    <w:semiHidden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33">
    <w:name w:val="Unresolved Mention"/>
    <w:basedOn w:val="1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5.xml"/><Relationship Id="rId8" Type="http://schemas.openxmlformats.org/officeDocument/2006/relationships/header" Target="header2.xml"/><Relationship Id="rId7" Type="http://schemas.openxmlformats.org/officeDocument/2006/relationships/header" Target="header1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0DA79B-BB31-4D49-94A1-B5727E441C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4698</Words>
  <Characters>26779</Characters>
  <Lines>223</Lines>
  <Paragraphs>62</Paragraphs>
  <TotalTime>27</TotalTime>
  <ScaleCrop>false</ScaleCrop>
  <LinksUpToDate>false</LinksUpToDate>
  <CharactersWithSpaces>3141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17:06:00Z</dcterms:created>
  <dc:creator>李伟明</dc:creator>
  <cp:lastModifiedBy>ZHOU</cp:lastModifiedBy>
  <cp:lastPrinted>2021-03-06T01:05:00Z</cp:lastPrinted>
  <dcterms:modified xsi:type="dcterms:W3CDTF">2022-10-05T13:11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36849754-c967-3adc-a922-036ac12cd7bf</vt:lpwstr>
  </property>
  <property fmtid="{D5CDD505-2E9C-101B-9397-08002B2CF9AE}" pid="5" name="ICV">
    <vt:lpwstr>13761D4CE5514FC5A5552FCB9ABC15C8</vt:lpwstr>
  </property>
</Properties>
</file>